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076167" w14:textId="77777777" w:rsidR="00870188" w:rsidRPr="004C1BF9" w:rsidRDefault="00870188" w:rsidP="00870188">
      <w:pPr>
        <w:autoSpaceDE w:val="0"/>
        <w:autoSpaceDN w:val="0"/>
        <w:adjustRightInd w:val="0"/>
        <w:spacing w:line="480" w:lineRule="auto"/>
        <w:outlineLvl w:val="0"/>
        <w:rPr>
          <w:b/>
          <w:bCs/>
        </w:rPr>
      </w:pPr>
      <w:r w:rsidRPr="004C1BF9">
        <w:rPr>
          <w:b/>
          <w:bCs/>
        </w:rPr>
        <w:t xml:space="preserve">Genomic bacterial DNA isolation </w:t>
      </w:r>
    </w:p>
    <w:p w14:paraId="4A306C55" w14:textId="77777777" w:rsidR="00870188" w:rsidRPr="004C1BF9" w:rsidRDefault="00870188" w:rsidP="00870188">
      <w:pPr>
        <w:autoSpaceDE w:val="0"/>
        <w:autoSpaceDN w:val="0"/>
        <w:adjustRightInd w:val="0"/>
        <w:spacing w:line="480" w:lineRule="auto"/>
        <w:jc w:val="both"/>
        <w:rPr>
          <w:rFonts w:eastAsiaTheme="minorEastAsia"/>
          <w:bCs/>
          <w:lang w:eastAsia="zh-CN"/>
        </w:rPr>
      </w:pPr>
      <w:proofErr w:type="spellStart"/>
      <w:r w:rsidRPr="004C1BF9">
        <w:rPr>
          <w:rFonts w:eastAsiaTheme="minorEastAsia"/>
          <w:bCs/>
          <w:lang w:eastAsia="zh-CN"/>
        </w:rPr>
        <w:t>MasterPure</w:t>
      </w:r>
      <w:proofErr w:type="spellEnd"/>
      <w:r w:rsidRPr="004C1BF9">
        <w:rPr>
          <w:rFonts w:eastAsiaTheme="minorEastAsia"/>
          <w:bCs/>
          <w:lang w:eastAsia="zh-CN"/>
        </w:rPr>
        <w:t xml:space="preserve">™ Gram Positive DNA Purification Kit </w:t>
      </w:r>
      <w:r w:rsidRPr="004C1BF9">
        <w:rPr>
          <w:bCs/>
        </w:rPr>
        <w:t>(</w:t>
      </w:r>
      <w:proofErr w:type="spellStart"/>
      <w:r w:rsidRPr="004C1BF9">
        <w:rPr>
          <w:rFonts w:eastAsiaTheme="minorEastAsia"/>
          <w:bCs/>
          <w:lang w:eastAsia="zh-CN"/>
        </w:rPr>
        <w:t>Lucigen</w:t>
      </w:r>
      <w:proofErr w:type="spellEnd"/>
      <w:r w:rsidRPr="004C1BF9">
        <w:rPr>
          <w:rFonts w:eastAsiaTheme="minorEastAsia"/>
          <w:bCs/>
          <w:lang w:eastAsia="zh-CN"/>
        </w:rPr>
        <w:t xml:space="preserve"> Corp., USA)</w:t>
      </w:r>
      <w:r w:rsidRPr="004C1BF9">
        <w:rPr>
          <w:bCs/>
        </w:rPr>
        <w:t xml:space="preserve"> </w:t>
      </w:r>
      <w:r>
        <w:rPr>
          <w:bCs/>
        </w:rPr>
        <w:t xml:space="preserve">was used </w:t>
      </w:r>
      <w:r w:rsidRPr="004C1BF9">
        <w:rPr>
          <w:rFonts w:eastAsiaTheme="minorEastAsia"/>
          <w:bCs/>
          <w:lang w:eastAsia="zh-CN"/>
        </w:rPr>
        <w:t xml:space="preserve">to isolate genomic DNA from </w:t>
      </w:r>
      <w:r>
        <w:rPr>
          <w:rFonts w:eastAsiaTheme="minorEastAsia"/>
          <w:bCs/>
          <w:lang w:eastAsia="zh-CN"/>
        </w:rPr>
        <w:t xml:space="preserve">the </w:t>
      </w:r>
      <w:r w:rsidRPr="004C1BF9">
        <w:rPr>
          <w:rFonts w:eastAsiaTheme="minorEastAsia"/>
          <w:bCs/>
          <w:i/>
          <w:lang w:eastAsia="zh-CN"/>
        </w:rPr>
        <w:t>Staphylococcus aureus</w:t>
      </w:r>
      <w:r w:rsidRPr="004C1BF9">
        <w:rPr>
          <w:rFonts w:eastAsiaTheme="minorEastAsia"/>
          <w:bCs/>
          <w:lang w:eastAsia="zh-CN"/>
        </w:rPr>
        <w:t xml:space="preserve"> samples. </w:t>
      </w:r>
      <w:r w:rsidRPr="004C1BF9">
        <w:rPr>
          <w:rFonts w:eastAsiaTheme="minorEastAsia"/>
          <w:bCs/>
        </w:rPr>
        <w:t xml:space="preserve">Clinical </w:t>
      </w:r>
      <w:r w:rsidRPr="004C1BF9">
        <w:rPr>
          <w:rFonts w:eastAsiaTheme="minorEastAsia"/>
          <w:bCs/>
          <w:i/>
          <w:iCs/>
        </w:rPr>
        <w:t>S</w:t>
      </w:r>
      <w:r>
        <w:rPr>
          <w:rFonts w:eastAsiaTheme="minorEastAsia"/>
          <w:bCs/>
          <w:i/>
          <w:iCs/>
        </w:rPr>
        <w:t xml:space="preserve">. </w:t>
      </w:r>
      <w:r w:rsidRPr="004C1BF9">
        <w:rPr>
          <w:rFonts w:eastAsiaTheme="minorEastAsia"/>
          <w:bCs/>
          <w:i/>
          <w:iCs/>
        </w:rPr>
        <w:t>aureus</w:t>
      </w:r>
      <w:r w:rsidRPr="004C1BF9">
        <w:rPr>
          <w:rFonts w:eastAsiaTheme="minorEastAsia"/>
          <w:bCs/>
        </w:rPr>
        <w:t xml:space="preserve"> stock samples stored at -80 were streaked out on TS</w:t>
      </w:r>
      <w:r>
        <w:rPr>
          <w:rFonts w:eastAsiaTheme="minorEastAsia"/>
          <w:bCs/>
        </w:rPr>
        <w:t>A</w:t>
      </w:r>
      <w:r w:rsidRPr="004C1BF9">
        <w:rPr>
          <w:rFonts w:eastAsiaTheme="minorEastAsia"/>
          <w:bCs/>
        </w:rPr>
        <w:t xml:space="preserve"> plate and then incubated overnight at 37 ̊C.  A single colony from TS</w:t>
      </w:r>
      <w:r>
        <w:rPr>
          <w:rFonts w:eastAsiaTheme="minorEastAsia"/>
          <w:bCs/>
        </w:rPr>
        <w:t>A</w:t>
      </w:r>
      <w:r w:rsidRPr="004C1BF9">
        <w:rPr>
          <w:rFonts w:eastAsiaTheme="minorEastAsia"/>
          <w:bCs/>
        </w:rPr>
        <w:t xml:space="preserve"> plate was picked then inoculated in 4 mL TSB medium </w:t>
      </w:r>
      <w:r>
        <w:rPr>
          <w:rFonts w:eastAsiaTheme="minorEastAsia"/>
          <w:bCs/>
        </w:rPr>
        <w:t>then</w:t>
      </w:r>
      <w:r w:rsidRPr="004C1BF9">
        <w:rPr>
          <w:rFonts w:eastAsiaTheme="minorEastAsia"/>
          <w:bCs/>
        </w:rPr>
        <w:t xml:space="preserve"> grown overnight at 37 ̊C in a </w:t>
      </w:r>
      <w:proofErr w:type="gramStart"/>
      <w:r w:rsidRPr="004C1BF9">
        <w:rPr>
          <w:rFonts w:eastAsiaTheme="minorEastAsia"/>
          <w:bCs/>
        </w:rPr>
        <w:t>250 rpm</w:t>
      </w:r>
      <w:proofErr w:type="gramEnd"/>
      <w:r w:rsidRPr="004C1BF9">
        <w:rPr>
          <w:rFonts w:eastAsiaTheme="minorEastAsia"/>
          <w:bCs/>
        </w:rPr>
        <w:t xml:space="preserve"> shaker. </w:t>
      </w:r>
      <w:r w:rsidRPr="004C1BF9">
        <w:rPr>
          <w:rFonts w:eastAsiaTheme="minorEastAsia"/>
          <w:bCs/>
          <w:lang w:eastAsia="zh-CN"/>
        </w:rPr>
        <w:t>1.</w:t>
      </w:r>
      <w:r w:rsidRPr="004C1BF9">
        <w:rPr>
          <w:bCs/>
        </w:rPr>
        <w:t>5</w:t>
      </w:r>
      <w:r w:rsidRPr="004C1BF9">
        <w:rPr>
          <w:rFonts w:eastAsiaTheme="minorEastAsia"/>
          <w:bCs/>
          <w:lang w:eastAsia="zh-CN"/>
        </w:rPr>
        <w:t xml:space="preserve"> mL of the overnight grown bacterial culture was pelleted.  150 μL of TE Buffer was added and then vortexed to resuspend the cell pellet.  1 μL of Ready-Lyse Lysozyme </w:t>
      </w:r>
      <w:r>
        <w:rPr>
          <w:rFonts w:eastAsiaTheme="minorEastAsia"/>
          <w:bCs/>
          <w:lang w:eastAsia="zh-CN"/>
        </w:rPr>
        <w:t>and 5</w:t>
      </w:r>
      <w:r w:rsidRPr="004C1BF9">
        <w:rPr>
          <w:rFonts w:eastAsiaTheme="minorEastAsia"/>
          <w:bCs/>
          <w:lang w:eastAsia="zh-CN"/>
        </w:rPr>
        <w:t xml:space="preserve"> μL of </w:t>
      </w:r>
      <w:r>
        <w:rPr>
          <w:rFonts w:eastAsiaTheme="minorEastAsia"/>
          <w:bCs/>
          <w:lang w:eastAsia="zh-CN"/>
        </w:rPr>
        <w:t>lysostaphin</w:t>
      </w:r>
      <w:r w:rsidRPr="004C1BF9">
        <w:rPr>
          <w:rFonts w:eastAsiaTheme="minorEastAsia"/>
          <w:bCs/>
          <w:lang w:eastAsia="zh-CN"/>
        </w:rPr>
        <w:t xml:space="preserve"> </w:t>
      </w:r>
      <w:r w:rsidRPr="003B1692">
        <w:rPr>
          <w:rFonts w:eastAsiaTheme="minorEastAsia"/>
          <w:bCs/>
          <w:lang w:eastAsia="zh-CN"/>
        </w:rPr>
        <w:t>(</w:t>
      </w:r>
      <w:r>
        <w:rPr>
          <w:rFonts w:eastAsiaTheme="minorEastAsia"/>
          <w:bCs/>
          <w:lang w:eastAsia="zh-CN"/>
        </w:rPr>
        <w:t>5</w:t>
      </w:r>
      <w:r w:rsidRPr="003B1692">
        <w:rPr>
          <w:rFonts w:eastAsiaTheme="minorEastAsia"/>
          <w:bCs/>
          <w:lang w:eastAsia="zh-CN"/>
        </w:rPr>
        <w:t xml:space="preserve"> mg/mL) </w:t>
      </w:r>
      <w:r w:rsidRPr="004C1BF9">
        <w:rPr>
          <w:rFonts w:eastAsiaTheme="minorEastAsia"/>
          <w:bCs/>
          <w:lang w:eastAsia="zh-CN"/>
        </w:rPr>
        <w:t>w</w:t>
      </w:r>
      <w:r>
        <w:rPr>
          <w:rFonts w:eastAsiaTheme="minorEastAsia"/>
          <w:bCs/>
          <w:lang w:eastAsia="zh-CN"/>
        </w:rPr>
        <w:t>ere</w:t>
      </w:r>
      <w:r w:rsidRPr="004C1BF9">
        <w:rPr>
          <w:rFonts w:eastAsiaTheme="minorEastAsia"/>
          <w:bCs/>
          <w:lang w:eastAsia="zh-CN"/>
        </w:rPr>
        <w:t xml:space="preserve"> added to each resuspended pellet of bacteria. The samples were incubated at 37 ̊C </w:t>
      </w:r>
      <w:r w:rsidRPr="004C1BF9">
        <w:rPr>
          <w:bCs/>
        </w:rPr>
        <w:t xml:space="preserve">until bacterial cell wall </w:t>
      </w:r>
      <w:r>
        <w:rPr>
          <w:bCs/>
        </w:rPr>
        <w:t>wa</w:t>
      </w:r>
      <w:r w:rsidRPr="004C1BF9">
        <w:rPr>
          <w:bCs/>
        </w:rPr>
        <w:t>s destroyed</w:t>
      </w:r>
      <w:r w:rsidRPr="004C1BF9">
        <w:rPr>
          <w:rFonts w:eastAsiaTheme="minorEastAsia"/>
          <w:bCs/>
          <w:lang w:eastAsia="zh-CN"/>
        </w:rPr>
        <w:t xml:space="preserve">. 150 μL of Proteinase K/Gram Positive Lysis Solution was added to the sample and then mixed thoroughly. Samples were incubated at 65 ̊C for 15 minutes, vortexing briefly every 5 minutes. The samples </w:t>
      </w:r>
      <w:r>
        <w:rPr>
          <w:rFonts w:eastAsiaTheme="minorEastAsia"/>
          <w:bCs/>
          <w:lang w:eastAsia="zh-CN"/>
        </w:rPr>
        <w:t>wer</w:t>
      </w:r>
      <w:r w:rsidRPr="004C1BF9">
        <w:rPr>
          <w:rFonts w:eastAsiaTheme="minorEastAsia"/>
          <w:bCs/>
          <w:lang w:eastAsia="zh-CN"/>
        </w:rPr>
        <w:t>e cooled to 37 ̊C. Samples were placed on ice for 5 minutes and then 175 μL of MPC Protein Precipitation Reagent was added to 300 μL of lysed sample and then vortexed vigorously for 10 seconds.  The debris was pelleted by centrifugation at 4 ̊C for 10 minutes at 1</w:t>
      </w:r>
      <w:r w:rsidRPr="004C1BF9">
        <w:rPr>
          <w:bCs/>
        </w:rPr>
        <w:t>2</w:t>
      </w:r>
      <w:r w:rsidRPr="004C1BF9">
        <w:rPr>
          <w:rFonts w:eastAsiaTheme="minorEastAsia"/>
          <w:bCs/>
          <w:lang w:eastAsia="zh-CN"/>
        </w:rPr>
        <w:t>,000 x g.  The supernatant was transferred to a clean microcentrifug</w:t>
      </w:r>
      <w:r w:rsidRPr="004C1BF9">
        <w:rPr>
          <w:bCs/>
        </w:rPr>
        <w:t xml:space="preserve">e </w:t>
      </w:r>
      <w:proofErr w:type="gramStart"/>
      <w:r w:rsidRPr="004C1BF9">
        <w:rPr>
          <w:bCs/>
        </w:rPr>
        <w:t>tube</w:t>
      </w:r>
      <w:proofErr w:type="gramEnd"/>
      <w:r w:rsidRPr="004C1BF9">
        <w:rPr>
          <w:bCs/>
        </w:rPr>
        <w:t xml:space="preserve"> and the pellet was discarded. </w:t>
      </w:r>
      <w:r w:rsidRPr="004C1BF9">
        <w:rPr>
          <w:rFonts w:eastAsiaTheme="minorEastAsia"/>
          <w:bCs/>
          <w:lang w:eastAsia="zh-CN"/>
        </w:rPr>
        <w:t xml:space="preserve"> 1 μL of RNase A (5 μg/μL) was added to </w:t>
      </w:r>
      <w:r w:rsidRPr="004C1BF9">
        <w:rPr>
          <w:bCs/>
        </w:rPr>
        <w:t xml:space="preserve">each sample and mixed thoroughly. Samples were then </w:t>
      </w:r>
      <w:r w:rsidRPr="004C1BF9">
        <w:rPr>
          <w:rFonts w:eastAsiaTheme="minorEastAsia"/>
          <w:bCs/>
          <w:lang w:eastAsia="zh-CN"/>
        </w:rPr>
        <w:t xml:space="preserve">incubated at 37 ̊C for </w:t>
      </w:r>
      <w:r w:rsidRPr="004C1BF9">
        <w:rPr>
          <w:bCs/>
        </w:rPr>
        <w:t xml:space="preserve">10 minutes. </w:t>
      </w:r>
      <w:r w:rsidRPr="004C1BF9">
        <w:rPr>
          <w:rFonts w:eastAsiaTheme="minorEastAsia"/>
          <w:bCs/>
          <w:lang w:eastAsia="zh-CN"/>
        </w:rPr>
        <w:t xml:space="preserve"> 500 μL of isopropanol was added to the recovered supernatant. The tubes were inverted 30-40 times.  The DNA was pelleted by centrifugation at 4 ̊C for 10 minutes at 1</w:t>
      </w:r>
      <w:r w:rsidRPr="004C1BF9">
        <w:rPr>
          <w:bCs/>
        </w:rPr>
        <w:t>2</w:t>
      </w:r>
      <w:r w:rsidRPr="004C1BF9">
        <w:rPr>
          <w:rFonts w:eastAsiaTheme="minorEastAsia"/>
          <w:bCs/>
          <w:lang w:eastAsia="zh-CN"/>
        </w:rPr>
        <w:t>,000 x g</w:t>
      </w:r>
      <w:r w:rsidRPr="004C1BF9">
        <w:rPr>
          <w:bCs/>
        </w:rPr>
        <w:t>.</w:t>
      </w:r>
      <w:r w:rsidRPr="004C1BF9">
        <w:rPr>
          <w:rFonts w:eastAsiaTheme="minorEastAsia"/>
          <w:bCs/>
          <w:lang w:eastAsia="zh-CN"/>
        </w:rPr>
        <w:t xml:space="preserve">  A pipet tip was used to remove the isopropanol with</w:t>
      </w:r>
      <w:r w:rsidRPr="004C1BF9">
        <w:rPr>
          <w:bCs/>
        </w:rPr>
        <w:t xml:space="preserve">out dislodging the DNA pellet. </w:t>
      </w:r>
      <w:r w:rsidRPr="004C1BF9">
        <w:rPr>
          <w:rFonts w:eastAsiaTheme="minorEastAsia"/>
          <w:bCs/>
          <w:lang w:eastAsia="zh-CN"/>
        </w:rPr>
        <w:t xml:space="preserve"> The pellet was rinsed with 70% ethanol. The DNA was resuspended in </w:t>
      </w:r>
      <w:r w:rsidRPr="004C1BF9">
        <w:rPr>
          <w:bCs/>
        </w:rPr>
        <w:t>100</w:t>
      </w:r>
      <w:r w:rsidRPr="004C1BF9">
        <w:rPr>
          <w:rFonts w:eastAsiaTheme="minorEastAsia"/>
          <w:bCs/>
          <w:lang w:eastAsia="zh-CN"/>
        </w:rPr>
        <w:t xml:space="preserve"> μL of TE Buffer. The genomic DNA was used as template in following PCR reactions and sequencing.</w:t>
      </w:r>
    </w:p>
    <w:p w14:paraId="4847A620" w14:textId="77777777" w:rsidR="00870188" w:rsidRDefault="00870188" w:rsidP="00D01513">
      <w:pPr>
        <w:autoSpaceDE w:val="0"/>
        <w:autoSpaceDN w:val="0"/>
        <w:adjustRightInd w:val="0"/>
        <w:spacing w:line="480" w:lineRule="auto"/>
        <w:outlineLvl w:val="0"/>
        <w:rPr>
          <w:b/>
          <w:bCs/>
        </w:rPr>
      </w:pPr>
    </w:p>
    <w:p w14:paraId="5444C25B" w14:textId="3FFC2C98" w:rsidR="00D01513" w:rsidRPr="00835958" w:rsidRDefault="00D01513" w:rsidP="00D01513">
      <w:pPr>
        <w:autoSpaceDE w:val="0"/>
        <w:autoSpaceDN w:val="0"/>
        <w:adjustRightInd w:val="0"/>
        <w:spacing w:line="480" w:lineRule="auto"/>
        <w:outlineLvl w:val="0"/>
        <w:rPr>
          <w:b/>
          <w:bCs/>
        </w:rPr>
      </w:pPr>
      <w:proofErr w:type="spellStart"/>
      <w:r w:rsidRPr="00835958">
        <w:rPr>
          <w:b/>
          <w:bCs/>
        </w:rPr>
        <w:t>Markerless</w:t>
      </w:r>
      <w:proofErr w:type="spellEnd"/>
      <w:r w:rsidRPr="00835958">
        <w:rPr>
          <w:b/>
          <w:bCs/>
        </w:rPr>
        <w:t xml:space="preserve"> </w:t>
      </w:r>
      <w:r w:rsidR="00773A5E" w:rsidRPr="00835958">
        <w:rPr>
          <w:b/>
          <w:bCs/>
          <w:i/>
          <w:iCs/>
        </w:rPr>
        <w:t>rpoB</w:t>
      </w:r>
      <w:r w:rsidRPr="00835958">
        <w:rPr>
          <w:b/>
          <w:bCs/>
          <w:i/>
          <w:iCs/>
        </w:rPr>
        <w:t xml:space="preserve"> </w:t>
      </w:r>
      <w:r w:rsidRPr="00835958">
        <w:rPr>
          <w:b/>
          <w:bCs/>
        </w:rPr>
        <w:t xml:space="preserve">gene deletion using </w:t>
      </w:r>
      <w:proofErr w:type="spellStart"/>
      <w:r w:rsidRPr="00835958">
        <w:rPr>
          <w:b/>
          <w:bCs/>
        </w:rPr>
        <w:t>pKFT</w:t>
      </w:r>
      <w:proofErr w:type="spellEnd"/>
      <w:r w:rsidRPr="00835958">
        <w:rPr>
          <w:b/>
          <w:bCs/>
        </w:rPr>
        <w:t xml:space="preserve"> Vector</w:t>
      </w:r>
      <w:r w:rsidR="00623DBB" w:rsidRPr="00835958">
        <w:rPr>
          <w:b/>
          <w:bCs/>
        </w:rPr>
        <w:t xml:space="preserve"> </w:t>
      </w:r>
    </w:p>
    <w:p w14:paraId="56050AFF" w14:textId="74E3C73D" w:rsidR="00CF7F54" w:rsidRPr="00835958" w:rsidRDefault="00D01513" w:rsidP="00D01513">
      <w:pPr>
        <w:autoSpaceDE w:val="0"/>
        <w:autoSpaceDN w:val="0"/>
        <w:adjustRightInd w:val="0"/>
        <w:spacing w:line="480" w:lineRule="auto"/>
        <w:rPr>
          <w:bCs/>
        </w:rPr>
      </w:pPr>
      <w:r w:rsidRPr="00835958">
        <w:rPr>
          <w:bCs/>
        </w:rPr>
        <w:t xml:space="preserve">Followed the protocol from Dr. Fuminori Kato. Briefly, </w:t>
      </w:r>
      <w:r w:rsidR="00623DBB" w:rsidRPr="00835958">
        <w:rPr>
          <w:bCs/>
        </w:rPr>
        <w:t xml:space="preserve">JE2 </w:t>
      </w:r>
      <w:r w:rsidR="00623DBB" w:rsidRPr="00835958">
        <w:rPr>
          <w:bCs/>
          <w:i/>
          <w:iCs/>
        </w:rPr>
        <w:t>rpoB</w:t>
      </w:r>
      <w:r w:rsidR="00623DBB" w:rsidRPr="00835958">
        <w:rPr>
          <w:bCs/>
        </w:rPr>
        <w:t xml:space="preserve"> upstream region was amplified by JE2-rpoB-5-F (5′-GTAgtcgacGGTTCAGATGTTCTTGTTCAAACT-3′) and JE2-rpoB-5-R (5′-</w:t>
      </w:r>
      <w:r w:rsidR="00AD1416" w:rsidRPr="00835958">
        <w:t xml:space="preserve"> </w:t>
      </w:r>
      <w:r w:rsidR="00AD1416" w:rsidRPr="00835958">
        <w:rPr>
          <w:bCs/>
        </w:rPr>
        <w:t>ATTtctagaAAACCTTCTCTTAGGAACCACTC</w:t>
      </w:r>
      <w:r w:rsidR="00623DBB" w:rsidRPr="00835958">
        <w:rPr>
          <w:bCs/>
        </w:rPr>
        <w:t xml:space="preserve">-3′) </w:t>
      </w:r>
      <w:r w:rsidR="00CF7F54" w:rsidRPr="00835958">
        <w:rPr>
          <w:bCs/>
        </w:rPr>
        <w:t xml:space="preserve">and cloned into </w:t>
      </w:r>
      <w:proofErr w:type="spellStart"/>
      <w:r w:rsidR="00CF7F54" w:rsidRPr="00835958">
        <w:rPr>
          <w:bCs/>
        </w:rPr>
        <w:t>pKFT</w:t>
      </w:r>
      <w:proofErr w:type="spellEnd"/>
      <w:r w:rsidR="00CF7F54" w:rsidRPr="00835958">
        <w:rPr>
          <w:bCs/>
        </w:rPr>
        <w:t xml:space="preserve"> vector </w:t>
      </w:r>
      <w:proofErr w:type="spellStart"/>
      <w:r w:rsidR="00CF7F54" w:rsidRPr="00835958">
        <w:rPr>
          <w:bCs/>
        </w:rPr>
        <w:t>SalI</w:t>
      </w:r>
      <w:proofErr w:type="spellEnd"/>
      <w:r w:rsidR="00CF7F54" w:rsidRPr="00835958">
        <w:rPr>
          <w:bCs/>
        </w:rPr>
        <w:t xml:space="preserve"> and XbaI sites.</w:t>
      </w:r>
    </w:p>
    <w:p w14:paraId="0DBD239C" w14:textId="13098DA2" w:rsidR="00F66303" w:rsidRDefault="00CF7F54" w:rsidP="00D01513">
      <w:pPr>
        <w:autoSpaceDE w:val="0"/>
        <w:autoSpaceDN w:val="0"/>
        <w:adjustRightInd w:val="0"/>
        <w:spacing w:line="480" w:lineRule="auto"/>
        <w:rPr>
          <w:bCs/>
        </w:rPr>
      </w:pPr>
      <w:r w:rsidRPr="00835958">
        <w:rPr>
          <w:bCs/>
        </w:rPr>
        <w:lastRenderedPageBreak/>
        <w:t xml:space="preserve">JE2 </w:t>
      </w:r>
      <w:r w:rsidRPr="00835958">
        <w:rPr>
          <w:bCs/>
          <w:i/>
          <w:iCs/>
        </w:rPr>
        <w:t>rpoB</w:t>
      </w:r>
      <w:r w:rsidRPr="00835958">
        <w:rPr>
          <w:bCs/>
        </w:rPr>
        <w:t xml:space="preserve"> downstream region was amplified by JE2-rpoB-3-F (5′-</w:t>
      </w:r>
      <w:r w:rsidRPr="00835958">
        <w:t xml:space="preserve"> </w:t>
      </w:r>
      <w:r w:rsidRPr="00835958">
        <w:rPr>
          <w:bCs/>
        </w:rPr>
        <w:t>AATtctagaGACAGACGTTGATGACGATGA-3′) and JE2-rpoB-3-R (5′-</w:t>
      </w:r>
      <w:r w:rsidRPr="00835958">
        <w:t xml:space="preserve"> </w:t>
      </w:r>
      <w:r w:rsidRPr="00835958">
        <w:rPr>
          <w:bCs/>
        </w:rPr>
        <w:t xml:space="preserve">TGGggatccTTCTGGTGGGATGATTGGAAG-3′) and cloned into </w:t>
      </w:r>
      <w:proofErr w:type="spellStart"/>
      <w:r w:rsidRPr="00835958">
        <w:rPr>
          <w:bCs/>
        </w:rPr>
        <w:t>pKFT</w:t>
      </w:r>
      <w:proofErr w:type="spellEnd"/>
      <w:r w:rsidRPr="00835958">
        <w:rPr>
          <w:bCs/>
        </w:rPr>
        <w:t xml:space="preserve"> vector </w:t>
      </w:r>
      <w:proofErr w:type="spellStart"/>
      <w:r w:rsidR="00FC523D" w:rsidRPr="00835958">
        <w:rPr>
          <w:bCs/>
        </w:rPr>
        <w:t>containg</w:t>
      </w:r>
      <w:proofErr w:type="spellEnd"/>
      <w:r w:rsidRPr="00835958">
        <w:rPr>
          <w:bCs/>
        </w:rPr>
        <w:t xml:space="preserve"> </w:t>
      </w:r>
      <w:r w:rsidRPr="00835958">
        <w:rPr>
          <w:bCs/>
          <w:i/>
          <w:iCs/>
        </w:rPr>
        <w:t>rpoB</w:t>
      </w:r>
      <w:r w:rsidRPr="00835958">
        <w:rPr>
          <w:bCs/>
        </w:rPr>
        <w:t xml:space="preserve"> upstream region generated before at XbaI and </w:t>
      </w:r>
      <w:proofErr w:type="spellStart"/>
      <w:r w:rsidRPr="00835958">
        <w:rPr>
          <w:bCs/>
        </w:rPr>
        <w:t>BamHI</w:t>
      </w:r>
      <w:proofErr w:type="spellEnd"/>
      <w:r w:rsidRPr="00835958">
        <w:rPr>
          <w:bCs/>
        </w:rPr>
        <w:t xml:space="preserve"> sites</w:t>
      </w:r>
      <w:r w:rsidR="00CA566E" w:rsidRPr="00835958">
        <w:rPr>
          <w:bCs/>
        </w:rPr>
        <w:t xml:space="preserve"> to create the allelic replacement vector </w:t>
      </w:r>
      <w:proofErr w:type="spellStart"/>
      <w:r w:rsidR="00CA566E" w:rsidRPr="00835958">
        <w:rPr>
          <w:bCs/>
        </w:rPr>
        <w:t>pKFT</w:t>
      </w:r>
      <w:proofErr w:type="spellEnd"/>
      <w:r w:rsidR="00CA566E" w:rsidRPr="00835958">
        <w:rPr>
          <w:bCs/>
        </w:rPr>
        <w:t>-ropB</w:t>
      </w:r>
      <w:r w:rsidRPr="00835958">
        <w:rPr>
          <w:bCs/>
        </w:rPr>
        <w:t xml:space="preserve">. </w:t>
      </w:r>
      <w:proofErr w:type="spellStart"/>
      <w:r w:rsidR="00D01513" w:rsidRPr="00835958">
        <w:rPr>
          <w:bCs/>
        </w:rPr>
        <w:t>pFK</w:t>
      </w:r>
      <w:proofErr w:type="spellEnd"/>
      <w:r w:rsidR="00FC523D" w:rsidRPr="00835958">
        <w:rPr>
          <w:bCs/>
        </w:rPr>
        <w:t>-rpoB</w:t>
      </w:r>
      <w:r w:rsidR="00D01513" w:rsidRPr="00835958">
        <w:rPr>
          <w:bCs/>
        </w:rPr>
        <w:t xml:space="preserve"> (containing regions upstream and downstream of the </w:t>
      </w:r>
      <w:r w:rsidR="00FC523D" w:rsidRPr="00835958">
        <w:rPr>
          <w:bCs/>
          <w:i/>
        </w:rPr>
        <w:t>rpoB</w:t>
      </w:r>
      <w:r w:rsidR="00D01513" w:rsidRPr="00835958">
        <w:rPr>
          <w:bCs/>
        </w:rPr>
        <w:t xml:space="preserve"> gene</w:t>
      </w:r>
      <w:r w:rsidR="00FC523D" w:rsidRPr="00835958">
        <w:rPr>
          <w:bCs/>
        </w:rPr>
        <w:t>)</w:t>
      </w:r>
      <w:r w:rsidR="00D01513" w:rsidRPr="00835958">
        <w:rPr>
          <w:bCs/>
        </w:rPr>
        <w:t xml:space="preserve"> was first transformed into DNA restriction system-deficient </w:t>
      </w:r>
      <w:r w:rsidR="00D01513" w:rsidRPr="00835958">
        <w:rPr>
          <w:bCs/>
          <w:i/>
        </w:rPr>
        <w:t>S. aureus</w:t>
      </w:r>
      <w:r w:rsidR="00D01513" w:rsidRPr="00835958">
        <w:rPr>
          <w:bCs/>
        </w:rPr>
        <w:t xml:space="preserve"> RN4220, then a modified plasmid was isolated and electroporated into </w:t>
      </w:r>
      <w:r w:rsidR="00FC523D" w:rsidRPr="00835958">
        <w:rPr>
          <w:rFonts w:eastAsia="BemboStd"/>
        </w:rPr>
        <w:t>JE2</w:t>
      </w:r>
      <w:r w:rsidR="009C6371" w:rsidRPr="00835958">
        <w:rPr>
          <w:rFonts w:eastAsia="BemboStd"/>
        </w:rPr>
        <w:t xml:space="preserve"> strain</w:t>
      </w:r>
      <w:r w:rsidR="00D01513" w:rsidRPr="00835958">
        <w:rPr>
          <w:rFonts w:eastAsia="BemboStd"/>
        </w:rPr>
        <w:t>.</w:t>
      </w:r>
      <w:r w:rsidR="00D01513" w:rsidRPr="00835958">
        <w:rPr>
          <w:bCs/>
        </w:rPr>
        <w:t xml:space="preserve"> Transformants were selected at 30</w:t>
      </w:r>
      <w:r w:rsidR="0054210D" w:rsidRPr="00835958">
        <w:rPr>
          <w:bCs/>
        </w:rPr>
        <w:t xml:space="preserve"> ̊C</w:t>
      </w:r>
      <w:r w:rsidR="00D01513" w:rsidRPr="00835958">
        <w:rPr>
          <w:bCs/>
        </w:rPr>
        <w:t xml:space="preserve"> on TSB plates containing tetracycline. Then, single colony transformants were grown at 30</w:t>
      </w:r>
      <w:r w:rsidR="0054210D" w:rsidRPr="00835958">
        <w:rPr>
          <w:bCs/>
        </w:rPr>
        <w:t xml:space="preserve"> ̊C</w:t>
      </w:r>
      <w:r w:rsidR="00D01513" w:rsidRPr="00835958">
        <w:rPr>
          <w:bCs/>
        </w:rPr>
        <w:t xml:space="preserve"> in 4 ml TSB containing tetracycline at 250 rpm shaking. Integration of the plasmid into the chromosome by a single crossover event was achieved by incubation at 42</w:t>
      </w:r>
      <w:r w:rsidR="0054210D" w:rsidRPr="00835958">
        <w:rPr>
          <w:bCs/>
        </w:rPr>
        <w:t xml:space="preserve"> ̊C</w:t>
      </w:r>
      <w:r w:rsidR="00D01513" w:rsidRPr="00835958">
        <w:rPr>
          <w:bCs/>
        </w:rPr>
        <w:t xml:space="preserve"> on TSB plates containing tetracycline. Correct homologous recombination of the target region was verified by PCR using primer set of pUC-UV (5’-CGACGTTGTAAAACGACGGCCAGT-3’, plasmid) and </w:t>
      </w:r>
      <w:r w:rsidR="00FC523D" w:rsidRPr="00835958">
        <w:rPr>
          <w:bCs/>
        </w:rPr>
        <w:t>JE2-rpoB</w:t>
      </w:r>
      <w:r w:rsidR="00D01513" w:rsidRPr="00835958">
        <w:rPr>
          <w:bCs/>
        </w:rPr>
        <w:t>-up</w:t>
      </w:r>
      <w:r w:rsidR="00FC523D" w:rsidRPr="00835958">
        <w:rPr>
          <w:bCs/>
        </w:rPr>
        <w:t>-F</w:t>
      </w:r>
      <w:r w:rsidR="00D01513" w:rsidRPr="00835958">
        <w:rPr>
          <w:bCs/>
        </w:rPr>
        <w:t xml:space="preserve"> (5’- </w:t>
      </w:r>
      <w:r w:rsidR="00FC523D" w:rsidRPr="00835958">
        <w:rPr>
          <w:bCs/>
        </w:rPr>
        <w:t>CTTCACACGATGGTCTTGTATCT</w:t>
      </w:r>
      <w:r w:rsidR="00D01513" w:rsidRPr="00835958">
        <w:rPr>
          <w:bCs/>
        </w:rPr>
        <w:t xml:space="preserve">-3’, chromosome) or pUC-RV (5’- </w:t>
      </w:r>
      <w:r w:rsidR="00FC523D" w:rsidRPr="00835958">
        <w:rPr>
          <w:bCs/>
        </w:rPr>
        <w:t>CACAGGAAACAGCTATGACCATG</w:t>
      </w:r>
      <w:r w:rsidR="00D01513" w:rsidRPr="00835958">
        <w:rPr>
          <w:bCs/>
        </w:rPr>
        <w:t xml:space="preserve">-3’, plasmid) and </w:t>
      </w:r>
      <w:r w:rsidR="00FC523D" w:rsidRPr="00835958">
        <w:rPr>
          <w:bCs/>
        </w:rPr>
        <w:t>JE2-rpoB-dn-R</w:t>
      </w:r>
      <w:r w:rsidR="00D01513" w:rsidRPr="00835958">
        <w:rPr>
          <w:bCs/>
        </w:rPr>
        <w:t xml:space="preserve"> (5’-</w:t>
      </w:r>
      <w:r w:rsidR="00536EA5" w:rsidRPr="00835958">
        <w:t xml:space="preserve"> </w:t>
      </w:r>
      <w:r w:rsidR="00536EA5" w:rsidRPr="00835958">
        <w:rPr>
          <w:bCs/>
        </w:rPr>
        <w:t>CGACCACGACGACCATTATC</w:t>
      </w:r>
      <w:r w:rsidR="00D01513" w:rsidRPr="00835958">
        <w:rPr>
          <w:bCs/>
        </w:rPr>
        <w:t xml:space="preserve">-3’, chromosome). Then, the correct integrants were grown at </w:t>
      </w:r>
      <w:r w:rsidR="00835958" w:rsidRPr="00835958">
        <w:rPr>
          <w:bCs/>
        </w:rPr>
        <w:t>25 ̊</w:t>
      </w:r>
      <w:r w:rsidR="0054210D" w:rsidRPr="00835958">
        <w:rPr>
          <w:bCs/>
        </w:rPr>
        <w:t>C</w:t>
      </w:r>
      <w:r w:rsidR="00D01513" w:rsidRPr="00835958">
        <w:rPr>
          <w:bCs/>
        </w:rPr>
        <w:t xml:space="preserve"> overnight with shaking in 10 ml TSB without any antibiotics; repeat </w:t>
      </w:r>
      <w:r w:rsidR="006272A6" w:rsidRPr="00835958">
        <w:rPr>
          <w:bCs/>
        </w:rPr>
        <w:t>twi</w:t>
      </w:r>
      <w:r w:rsidR="00D01513" w:rsidRPr="00835958">
        <w:rPr>
          <w:bCs/>
        </w:rPr>
        <w:t xml:space="preserve">ce. Then the cells were serially diluted and plated on TSB plates at </w:t>
      </w:r>
      <w:r w:rsidR="00835958" w:rsidRPr="00835958">
        <w:rPr>
          <w:bCs/>
        </w:rPr>
        <w:t>42 ̊</w:t>
      </w:r>
      <w:r w:rsidR="0054210D" w:rsidRPr="00835958">
        <w:rPr>
          <w:bCs/>
        </w:rPr>
        <w:t>C</w:t>
      </w:r>
      <w:r w:rsidR="00D01513" w:rsidRPr="00835958">
        <w:rPr>
          <w:bCs/>
        </w:rPr>
        <w:t xml:space="preserve">. The excision of the plasmid region in the chromosome by a double-crossover event was screened for tetracycline-sensitive colonies by replica-plating candidates on TSB plates versus TSB plates containing tetracycline (3 μg/ml). </w:t>
      </w:r>
      <w:r w:rsidR="00BF0F2E" w:rsidRPr="00BF0F2E">
        <w:rPr>
          <w:bCs/>
        </w:rPr>
        <w:t xml:space="preserve">The </w:t>
      </w:r>
      <w:proofErr w:type="spellStart"/>
      <w:r w:rsidR="00BF0F2E" w:rsidRPr="00BF0F2E">
        <w:rPr>
          <w:bCs/>
        </w:rPr>
        <w:t>integrants</w:t>
      </w:r>
      <w:proofErr w:type="spellEnd"/>
      <w:r w:rsidR="00BF0F2E" w:rsidRPr="00BF0F2E">
        <w:rPr>
          <w:bCs/>
        </w:rPr>
        <w:t xml:space="preserve"> were incubated at 37 ̊C overnight.</w:t>
      </w:r>
      <w:r w:rsidR="00BF0F2E">
        <w:rPr>
          <w:bCs/>
        </w:rPr>
        <w:t xml:space="preserve"> </w:t>
      </w:r>
      <w:r w:rsidR="00D01513" w:rsidRPr="00835958">
        <w:rPr>
          <w:bCs/>
        </w:rPr>
        <w:t xml:space="preserve">Then, the </w:t>
      </w:r>
      <w:proofErr w:type="spellStart"/>
      <w:r w:rsidR="00D01513" w:rsidRPr="00835958">
        <w:rPr>
          <w:bCs/>
        </w:rPr>
        <w:t>markerless</w:t>
      </w:r>
      <w:proofErr w:type="spellEnd"/>
      <w:r w:rsidR="00D01513" w:rsidRPr="00835958">
        <w:rPr>
          <w:bCs/>
        </w:rPr>
        <w:t xml:space="preserve"> deletion mutants were screened by PCR using primers </w:t>
      </w:r>
      <w:r w:rsidR="00BB67EA" w:rsidRPr="00835958">
        <w:rPr>
          <w:bCs/>
        </w:rPr>
        <w:t xml:space="preserve">JE2-rpoB-5-F </w:t>
      </w:r>
      <w:r w:rsidR="00D01513" w:rsidRPr="00835958">
        <w:rPr>
          <w:bCs/>
        </w:rPr>
        <w:t xml:space="preserve">and </w:t>
      </w:r>
      <w:r w:rsidR="00BB67EA" w:rsidRPr="00835958">
        <w:rPr>
          <w:bCs/>
        </w:rPr>
        <w:t xml:space="preserve">JE2-rpoB-3-R </w:t>
      </w:r>
      <w:r w:rsidR="00D01513" w:rsidRPr="00835958">
        <w:rPr>
          <w:bCs/>
        </w:rPr>
        <w:t xml:space="preserve">from tetracycline-sensitive colonies. The strain with </w:t>
      </w:r>
      <w:r w:rsidR="00BB67EA" w:rsidRPr="00835958">
        <w:rPr>
          <w:bCs/>
          <w:i/>
        </w:rPr>
        <w:t>rpoB</w:t>
      </w:r>
      <w:r w:rsidR="00D01513" w:rsidRPr="00835958">
        <w:rPr>
          <w:bCs/>
        </w:rPr>
        <w:t xml:space="preserve"> deletion w</w:t>
      </w:r>
      <w:r w:rsidR="00586C91" w:rsidRPr="00835958">
        <w:rPr>
          <w:bCs/>
        </w:rPr>
        <w:t>ill be</w:t>
      </w:r>
      <w:r w:rsidR="00D01513" w:rsidRPr="00835958">
        <w:rPr>
          <w:bCs/>
        </w:rPr>
        <w:t xml:space="preserve"> screened by PCR and confirmed by genomic DNA sequencing.</w:t>
      </w:r>
    </w:p>
    <w:p w14:paraId="708B3952" w14:textId="77777777" w:rsidR="00F66303" w:rsidRDefault="00F66303">
      <w:pPr>
        <w:spacing w:after="200" w:line="276" w:lineRule="auto"/>
        <w:rPr>
          <w:bCs/>
        </w:rPr>
      </w:pPr>
      <w:r>
        <w:rPr>
          <w:bCs/>
        </w:rPr>
        <w:br w:type="page"/>
      </w:r>
    </w:p>
    <w:p w14:paraId="10F57950" w14:textId="77777777" w:rsidR="00AD48BA" w:rsidRDefault="00F66303" w:rsidP="00AD48BA">
      <w:pPr>
        <w:autoSpaceDE w:val="0"/>
        <w:autoSpaceDN w:val="0"/>
        <w:adjustRightInd w:val="0"/>
        <w:spacing w:line="480" w:lineRule="auto"/>
        <w:rPr>
          <w:bCs/>
        </w:rPr>
      </w:pPr>
      <w:r w:rsidRPr="00AD48BA">
        <w:rPr>
          <w:b/>
        </w:rPr>
        <w:lastRenderedPageBreak/>
        <w:t>Figure legends</w:t>
      </w:r>
      <w:r>
        <w:rPr>
          <w:bCs/>
        </w:rPr>
        <w:t>:</w:t>
      </w:r>
    </w:p>
    <w:p w14:paraId="41AA979C" w14:textId="18321929" w:rsidR="003937A0" w:rsidRDefault="00F736AC" w:rsidP="00AD48BA">
      <w:pPr>
        <w:autoSpaceDE w:val="0"/>
        <w:autoSpaceDN w:val="0"/>
        <w:adjustRightInd w:val="0"/>
        <w:spacing w:line="480" w:lineRule="auto"/>
        <w:rPr>
          <w:rFonts w:eastAsia="BemboStd"/>
        </w:rPr>
      </w:pPr>
      <w:r>
        <w:rPr>
          <w:bCs/>
        </w:rPr>
        <w:t>Figure S</w:t>
      </w:r>
      <w:r w:rsidR="009470AE">
        <w:rPr>
          <w:bCs/>
        </w:rPr>
        <w:t xml:space="preserve">1.  </w:t>
      </w:r>
      <w:r w:rsidR="009470AE" w:rsidRPr="009470AE">
        <w:rPr>
          <w:bCs/>
          <w:i/>
          <w:iCs/>
        </w:rPr>
        <w:t>mecA</w:t>
      </w:r>
      <w:r w:rsidR="001A5BFC">
        <w:rPr>
          <w:bCs/>
          <w:i/>
          <w:iCs/>
        </w:rPr>
        <w:t xml:space="preserve"> </w:t>
      </w:r>
      <w:r w:rsidR="009470AE">
        <w:rPr>
          <w:bCs/>
        </w:rPr>
        <w:t xml:space="preserve">and </w:t>
      </w:r>
      <w:r w:rsidR="009470AE" w:rsidRPr="009470AE">
        <w:rPr>
          <w:bCs/>
          <w:i/>
          <w:iCs/>
        </w:rPr>
        <w:t>mecR1</w:t>
      </w:r>
      <w:r w:rsidR="009470AE">
        <w:rPr>
          <w:bCs/>
        </w:rPr>
        <w:t xml:space="preserve">expression in </w:t>
      </w:r>
      <w:r w:rsidR="00B757A8">
        <w:rPr>
          <w:bCs/>
        </w:rPr>
        <w:t xml:space="preserve">FBS and FBS contain </w:t>
      </w:r>
      <w:r w:rsidR="009470AE">
        <w:rPr>
          <w:bCs/>
        </w:rPr>
        <w:t>1xMIC cefazolin.</w:t>
      </w:r>
      <w:r w:rsidR="00607AC2">
        <w:rPr>
          <w:bCs/>
        </w:rPr>
        <w:t xml:space="preserve"> </w:t>
      </w:r>
      <w:r w:rsidR="006151F4" w:rsidRPr="004C1BF9">
        <w:rPr>
          <w:rFonts w:eastAsia="BemboStd"/>
        </w:rPr>
        <w:t xml:space="preserve">Quantitative real-time PCR </w:t>
      </w:r>
      <w:r w:rsidR="006151F4">
        <w:rPr>
          <w:rFonts w:eastAsia="BemboStd"/>
        </w:rPr>
        <w:t xml:space="preserve">was performed to </w:t>
      </w:r>
      <w:r w:rsidR="006151F4">
        <w:rPr>
          <w:bCs/>
        </w:rPr>
        <w:t xml:space="preserve">test mRNA levels </w:t>
      </w:r>
      <w:r w:rsidR="006151F4" w:rsidRPr="004C1BF9">
        <w:rPr>
          <w:rFonts w:eastAsia="BemboStd"/>
        </w:rPr>
        <w:t>and Western blotting were performed</w:t>
      </w:r>
      <w:r w:rsidR="006151F4">
        <w:rPr>
          <w:bCs/>
        </w:rPr>
        <w:t xml:space="preserve"> to test protein levels. </w:t>
      </w:r>
      <w:r w:rsidR="0073006D">
        <w:rPr>
          <w:bCs/>
        </w:rPr>
        <w:t xml:space="preserve">(A) </w:t>
      </w:r>
      <w:r w:rsidR="006151F4" w:rsidRPr="004C1BF9">
        <w:rPr>
          <w:i/>
          <w:iCs/>
        </w:rPr>
        <w:t>mecA</w:t>
      </w:r>
      <w:r w:rsidR="006151F4" w:rsidRPr="004C1BF9">
        <w:t xml:space="preserve"> mRNA expression</w:t>
      </w:r>
      <w:r w:rsidR="006151F4">
        <w:rPr>
          <w:rFonts w:eastAsia="BemboStd"/>
        </w:rPr>
        <w:t xml:space="preserve"> of</w:t>
      </w:r>
      <w:r w:rsidR="006151F4" w:rsidRPr="004C1BF9">
        <w:rPr>
          <w:rFonts w:eastAsia="BemboStd"/>
        </w:rPr>
        <w:t xml:space="preserve"> JE2 </w:t>
      </w:r>
      <w:r w:rsidR="006151F4">
        <w:rPr>
          <w:rFonts w:eastAsia="BemboStd"/>
        </w:rPr>
        <w:t>cultured</w:t>
      </w:r>
      <w:r w:rsidR="006151F4" w:rsidRPr="004C1BF9">
        <w:rPr>
          <w:rFonts w:eastAsia="BemboStd"/>
        </w:rPr>
        <w:t xml:space="preserve"> in </w:t>
      </w:r>
      <w:r w:rsidR="006151F4">
        <w:rPr>
          <w:bCs/>
        </w:rPr>
        <w:t xml:space="preserve">FBS and FBS contain 1xMIC cefazolin. </w:t>
      </w:r>
      <w:r w:rsidR="006151F4" w:rsidRPr="004C1BF9">
        <w:rPr>
          <w:rFonts w:eastAsia="BemboStd"/>
        </w:rPr>
        <w:t>(</w:t>
      </w:r>
      <w:r w:rsidR="006151F4">
        <w:rPr>
          <w:rFonts w:eastAsia="BemboStd"/>
        </w:rPr>
        <w:t>B</w:t>
      </w:r>
      <w:r w:rsidR="006151F4" w:rsidRPr="004C1BF9">
        <w:rPr>
          <w:rFonts w:eastAsia="BemboStd"/>
        </w:rPr>
        <w:t xml:space="preserve">) </w:t>
      </w:r>
      <w:r w:rsidR="006151F4" w:rsidRPr="004C1BF9">
        <w:rPr>
          <w:i/>
          <w:iCs/>
        </w:rPr>
        <w:t>mec</w:t>
      </w:r>
      <w:r w:rsidR="006151F4">
        <w:rPr>
          <w:i/>
          <w:iCs/>
        </w:rPr>
        <w:t>R1</w:t>
      </w:r>
      <w:r w:rsidR="006151F4" w:rsidRPr="004C1BF9">
        <w:t xml:space="preserve"> mRNA expression</w:t>
      </w:r>
      <w:r w:rsidR="006151F4">
        <w:rPr>
          <w:rFonts w:eastAsia="BemboStd"/>
        </w:rPr>
        <w:t xml:space="preserve"> of</w:t>
      </w:r>
      <w:r w:rsidR="006151F4" w:rsidRPr="004C1BF9">
        <w:rPr>
          <w:rFonts w:eastAsia="BemboStd"/>
        </w:rPr>
        <w:t xml:space="preserve"> JE2 </w:t>
      </w:r>
      <w:r w:rsidR="006151F4">
        <w:rPr>
          <w:rFonts w:eastAsia="BemboStd"/>
        </w:rPr>
        <w:t>cultured</w:t>
      </w:r>
      <w:r w:rsidR="006151F4" w:rsidRPr="004C1BF9">
        <w:rPr>
          <w:rFonts w:eastAsia="BemboStd"/>
        </w:rPr>
        <w:t xml:space="preserve"> in </w:t>
      </w:r>
      <w:r w:rsidR="006151F4">
        <w:rPr>
          <w:bCs/>
        </w:rPr>
        <w:t xml:space="preserve">FBS and FBS contain 1xMIC cefazolin. </w:t>
      </w:r>
      <w:r w:rsidR="00B54C77">
        <w:rPr>
          <w:bCs/>
        </w:rPr>
        <w:t>(</w:t>
      </w:r>
      <w:r w:rsidR="001A5BFC">
        <w:rPr>
          <w:bCs/>
        </w:rPr>
        <w:t>C</w:t>
      </w:r>
      <w:r w:rsidR="00B54C77">
        <w:rPr>
          <w:bCs/>
        </w:rPr>
        <w:t xml:space="preserve">) </w:t>
      </w:r>
      <w:r w:rsidR="00B54C77" w:rsidRPr="004C1BF9">
        <w:t>PBP2a expression</w:t>
      </w:r>
      <w:r w:rsidR="00B54C77">
        <w:rPr>
          <w:rFonts w:eastAsia="BemboStd"/>
        </w:rPr>
        <w:t xml:space="preserve"> of</w:t>
      </w:r>
      <w:r w:rsidR="00B54C77" w:rsidRPr="004C1BF9">
        <w:rPr>
          <w:rFonts w:eastAsia="BemboStd"/>
        </w:rPr>
        <w:t xml:space="preserve"> JE2 </w:t>
      </w:r>
      <w:r w:rsidR="00B54C77">
        <w:rPr>
          <w:rFonts w:eastAsia="BemboStd"/>
        </w:rPr>
        <w:t>cultured</w:t>
      </w:r>
      <w:r w:rsidR="00B54C77" w:rsidRPr="004C1BF9">
        <w:rPr>
          <w:rFonts w:eastAsia="BemboStd"/>
        </w:rPr>
        <w:t xml:space="preserve"> in </w:t>
      </w:r>
      <w:r w:rsidR="00B54C77">
        <w:rPr>
          <w:bCs/>
        </w:rPr>
        <w:t>FBS and FBS contain 1xMIC cefazolin. (</w:t>
      </w:r>
      <w:r w:rsidR="001A5BFC">
        <w:rPr>
          <w:bCs/>
        </w:rPr>
        <w:t>D</w:t>
      </w:r>
      <w:r w:rsidR="00B54C77">
        <w:rPr>
          <w:bCs/>
        </w:rPr>
        <w:t xml:space="preserve">) </w:t>
      </w:r>
      <w:r w:rsidR="00B54C77" w:rsidRPr="00B54C77">
        <w:t>RpoB</w:t>
      </w:r>
      <w:r w:rsidR="00B54C77">
        <w:rPr>
          <w:i/>
          <w:iCs/>
        </w:rPr>
        <w:t xml:space="preserve"> </w:t>
      </w:r>
      <w:r w:rsidR="00B54C77" w:rsidRPr="004C1BF9">
        <w:t>expression</w:t>
      </w:r>
      <w:r w:rsidR="00B54C77">
        <w:rPr>
          <w:rFonts w:eastAsia="BemboStd"/>
        </w:rPr>
        <w:t xml:space="preserve"> of</w:t>
      </w:r>
      <w:r w:rsidR="00B54C77" w:rsidRPr="004C1BF9">
        <w:rPr>
          <w:rFonts w:eastAsia="BemboStd"/>
        </w:rPr>
        <w:t xml:space="preserve"> JE2 in</w:t>
      </w:r>
      <w:r w:rsidR="00057F03" w:rsidRPr="00057F03">
        <w:rPr>
          <w:rFonts w:eastAsia="BemboStd"/>
          <w:i/>
          <w:iCs/>
        </w:rPr>
        <w:t xml:space="preserve"> </w:t>
      </w:r>
      <w:proofErr w:type="spellStart"/>
      <w:r w:rsidR="00057F03" w:rsidRPr="00447DD5">
        <w:rPr>
          <w:rFonts w:eastAsia="BemboStd"/>
          <w:i/>
          <w:iCs/>
        </w:rPr>
        <w:t>clp</w:t>
      </w:r>
      <w:proofErr w:type="spellEnd"/>
      <w:r w:rsidR="00057F03" w:rsidRPr="00D56C3B">
        <w:rPr>
          <w:rFonts w:eastAsia="BemboStd"/>
        </w:rPr>
        <w:t xml:space="preserve"> and </w:t>
      </w:r>
      <w:proofErr w:type="spellStart"/>
      <w:r w:rsidR="00057F03" w:rsidRPr="00447DD5">
        <w:rPr>
          <w:rFonts w:eastAsia="BemboStd"/>
          <w:i/>
          <w:iCs/>
        </w:rPr>
        <w:t>rpo</w:t>
      </w:r>
      <w:proofErr w:type="spellEnd"/>
      <w:r w:rsidR="00057F03" w:rsidRPr="00D56C3B">
        <w:rPr>
          <w:rFonts w:eastAsia="BemboStd"/>
        </w:rPr>
        <w:t xml:space="preserve"> mutants</w:t>
      </w:r>
      <w:r w:rsidR="00057F03">
        <w:rPr>
          <w:rFonts w:eastAsia="BemboStd"/>
        </w:rPr>
        <w:t xml:space="preserve"> (Higher exposure)</w:t>
      </w:r>
      <w:r w:rsidR="00B54C77">
        <w:rPr>
          <w:bCs/>
        </w:rPr>
        <w:t xml:space="preserve">. </w:t>
      </w:r>
      <w:r w:rsidR="00E647B3">
        <w:rPr>
          <w:bCs/>
        </w:rPr>
        <w:t xml:space="preserve">Comparisons were performed </w:t>
      </w:r>
      <w:r w:rsidR="00361670">
        <w:rPr>
          <w:bCs/>
        </w:rPr>
        <w:t>using</w:t>
      </w:r>
      <w:r w:rsidR="00E647B3">
        <w:rPr>
          <w:bCs/>
        </w:rPr>
        <w:t xml:space="preserve"> u</w:t>
      </w:r>
      <w:r w:rsidR="00E647B3" w:rsidRPr="00E647B3">
        <w:rPr>
          <w:bCs/>
        </w:rPr>
        <w:t xml:space="preserve">npaired </w:t>
      </w:r>
      <w:r w:rsidR="00E647B3" w:rsidRPr="00E63C00">
        <w:rPr>
          <w:bCs/>
          <w:i/>
          <w:iCs/>
        </w:rPr>
        <w:t>t-test</w:t>
      </w:r>
      <w:r w:rsidR="00361670">
        <w:rPr>
          <w:bCs/>
        </w:rPr>
        <w:t xml:space="preserve">. </w:t>
      </w:r>
      <w:r w:rsidR="000136DF" w:rsidRPr="004C1BF9">
        <w:rPr>
          <w:rFonts w:eastAsia="BemboStd"/>
        </w:rPr>
        <w:t>(</w:t>
      </w:r>
      <w:r w:rsidR="000136DF">
        <w:rPr>
          <w:rFonts w:eastAsia="BemboStd"/>
        </w:rPr>
        <w:t>**</w:t>
      </w:r>
      <w:r w:rsidR="000136DF" w:rsidRPr="004C1BF9">
        <w:rPr>
          <w:rFonts w:eastAsia="BemboStd"/>
        </w:rPr>
        <w:t>*p</w:t>
      </w:r>
      <w:r w:rsidR="00346DB4">
        <w:rPr>
          <w:rFonts w:eastAsia="BemboStd"/>
        </w:rPr>
        <w:t>&lt;</w:t>
      </w:r>
      <w:r w:rsidR="000136DF" w:rsidRPr="004C1BF9">
        <w:rPr>
          <w:rFonts w:eastAsia="BemboStd"/>
        </w:rPr>
        <w:t>0.0</w:t>
      </w:r>
      <w:r w:rsidR="000136DF">
        <w:rPr>
          <w:rFonts w:eastAsia="BemboStd"/>
        </w:rPr>
        <w:t>0</w:t>
      </w:r>
      <w:r w:rsidR="00346DB4">
        <w:rPr>
          <w:rFonts w:eastAsia="BemboStd"/>
        </w:rPr>
        <w:t>1</w:t>
      </w:r>
      <w:r w:rsidR="000136DF">
        <w:rPr>
          <w:rFonts w:eastAsia="BemboStd"/>
        </w:rPr>
        <w:t xml:space="preserve">, </w:t>
      </w:r>
      <w:r w:rsidR="00361670">
        <w:rPr>
          <w:rFonts w:eastAsia="BemboStd"/>
        </w:rPr>
        <w:t>**</w:t>
      </w:r>
      <w:r w:rsidR="00361670" w:rsidRPr="004C1BF9">
        <w:rPr>
          <w:rFonts w:eastAsia="BemboStd"/>
        </w:rPr>
        <w:t>**p&lt;0.0</w:t>
      </w:r>
      <w:r w:rsidR="00361670">
        <w:rPr>
          <w:rFonts w:eastAsia="BemboStd"/>
        </w:rPr>
        <w:t>00</w:t>
      </w:r>
      <w:r w:rsidR="00361670" w:rsidRPr="004C1BF9">
        <w:rPr>
          <w:rFonts w:eastAsia="BemboStd"/>
        </w:rPr>
        <w:t>1)</w:t>
      </w:r>
    </w:p>
    <w:p w14:paraId="1CF8707C" w14:textId="77777777" w:rsidR="00447DD5" w:rsidRDefault="00447DD5" w:rsidP="007B120A">
      <w:pPr>
        <w:autoSpaceDE w:val="0"/>
        <w:autoSpaceDN w:val="0"/>
        <w:adjustRightInd w:val="0"/>
        <w:spacing w:line="480" w:lineRule="auto"/>
        <w:outlineLvl w:val="0"/>
        <w:rPr>
          <w:rFonts w:eastAsia="BemboStd"/>
        </w:rPr>
      </w:pPr>
    </w:p>
    <w:p w14:paraId="58DB064F" w14:textId="0873E263" w:rsidR="003937A0" w:rsidRPr="004C1BF9" w:rsidRDefault="003937A0" w:rsidP="00447DD5">
      <w:pPr>
        <w:autoSpaceDE w:val="0"/>
        <w:autoSpaceDN w:val="0"/>
        <w:adjustRightInd w:val="0"/>
        <w:spacing w:line="480" w:lineRule="auto"/>
        <w:outlineLvl w:val="0"/>
        <w:rPr>
          <w:rFonts w:eastAsia="BemboStd"/>
        </w:rPr>
      </w:pPr>
      <w:r w:rsidRPr="00447DD5">
        <w:rPr>
          <w:rFonts w:eastAsia="BemboStd"/>
        </w:rPr>
        <w:t xml:space="preserve">Figure S2. </w:t>
      </w:r>
      <w:r w:rsidRPr="00D56C3B">
        <w:rPr>
          <w:rFonts w:eastAsia="BemboStd"/>
        </w:rPr>
        <w:t xml:space="preserve">NARSA library </w:t>
      </w:r>
      <w:proofErr w:type="spellStart"/>
      <w:r w:rsidRPr="00447DD5">
        <w:rPr>
          <w:rFonts w:eastAsia="BemboStd"/>
          <w:i/>
          <w:iCs/>
        </w:rPr>
        <w:t>clp</w:t>
      </w:r>
      <w:proofErr w:type="spellEnd"/>
      <w:r w:rsidRPr="00D56C3B">
        <w:rPr>
          <w:rFonts w:eastAsia="BemboStd"/>
        </w:rPr>
        <w:t xml:space="preserve"> and </w:t>
      </w:r>
      <w:proofErr w:type="spellStart"/>
      <w:r w:rsidRPr="00447DD5">
        <w:rPr>
          <w:rFonts w:eastAsia="BemboStd"/>
          <w:i/>
          <w:iCs/>
        </w:rPr>
        <w:t>rpo</w:t>
      </w:r>
      <w:proofErr w:type="spellEnd"/>
      <w:r w:rsidRPr="00D56C3B">
        <w:rPr>
          <w:rFonts w:eastAsia="BemboStd"/>
        </w:rPr>
        <w:t xml:space="preserve"> mutants have comparable RpoB protein expression levels.</w:t>
      </w:r>
      <w:r>
        <w:rPr>
          <w:rFonts w:eastAsia="BemboStd"/>
        </w:rPr>
        <w:t xml:space="preserve"> </w:t>
      </w:r>
      <w:r w:rsidRPr="00447DD5">
        <w:rPr>
          <w:rFonts w:eastAsia="BemboStd"/>
        </w:rPr>
        <w:t xml:space="preserve">Western blot analysis of RpoB was performed in NARSA mutant strains </w:t>
      </w:r>
      <w:proofErr w:type="spellStart"/>
      <w:r w:rsidRPr="00447DD5">
        <w:rPr>
          <w:rFonts w:eastAsia="BemboStd"/>
          <w:i/>
          <w:iCs/>
        </w:rPr>
        <w:t>clp</w:t>
      </w:r>
      <w:proofErr w:type="spellEnd"/>
      <w:r w:rsidRPr="00447DD5">
        <w:rPr>
          <w:rFonts w:eastAsia="BemboStd"/>
          <w:i/>
          <w:iCs/>
        </w:rPr>
        <w:t xml:space="preserve">, </w:t>
      </w:r>
      <w:proofErr w:type="spellStart"/>
      <w:r w:rsidRPr="00447DD5">
        <w:rPr>
          <w:rFonts w:eastAsia="BemboStd"/>
          <w:i/>
          <w:iCs/>
        </w:rPr>
        <w:t>clpB</w:t>
      </w:r>
      <w:proofErr w:type="spellEnd"/>
      <w:r w:rsidRPr="00447DD5">
        <w:rPr>
          <w:rFonts w:eastAsia="BemboStd"/>
          <w:i/>
          <w:iCs/>
        </w:rPr>
        <w:t xml:space="preserve">, </w:t>
      </w:r>
      <w:proofErr w:type="spellStart"/>
      <w:r w:rsidRPr="00447DD5">
        <w:rPr>
          <w:rFonts w:eastAsia="BemboStd"/>
          <w:i/>
          <w:iCs/>
        </w:rPr>
        <w:t>clpB</w:t>
      </w:r>
      <w:proofErr w:type="spellEnd"/>
      <w:r w:rsidRPr="00447DD5">
        <w:rPr>
          <w:rFonts w:eastAsia="BemboStd"/>
          <w:i/>
          <w:iCs/>
        </w:rPr>
        <w:t xml:space="preserve">, </w:t>
      </w:r>
      <w:proofErr w:type="spellStart"/>
      <w:r w:rsidRPr="00447DD5">
        <w:rPr>
          <w:rFonts w:eastAsia="BemboStd"/>
          <w:i/>
          <w:iCs/>
        </w:rPr>
        <w:t>clpC</w:t>
      </w:r>
      <w:proofErr w:type="spellEnd"/>
      <w:r w:rsidRPr="00447DD5">
        <w:rPr>
          <w:rFonts w:eastAsia="BemboStd"/>
          <w:i/>
          <w:iCs/>
        </w:rPr>
        <w:t xml:space="preserve">, clpP, </w:t>
      </w:r>
      <w:proofErr w:type="spellStart"/>
      <w:r w:rsidRPr="00447DD5">
        <w:rPr>
          <w:rFonts w:eastAsia="BemboStd"/>
          <w:i/>
          <w:iCs/>
        </w:rPr>
        <w:t>rpoE</w:t>
      </w:r>
      <w:proofErr w:type="spellEnd"/>
      <w:r w:rsidRPr="00447DD5">
        <w:rPr>
          <w:rFonts w:eastAsia="BemboStd"/>
          <w:i/>
          <w:iCs/>
        </w:rPr>
        <w:t xml:space="preserve">, </w:t>
      </w:r>
      <w:proofErr w:type="spellStart"/>
      <w:r w:rsidRPr="00447DD5">
        <w:rPr>
          <w:rFonts w:eastAsia="BemboStd"/>
          <w:i/>
          <w:iCs/>
        </w:rPr>
        <w:t>rpoF</w:t>
      </w:r>
      <w:proofErr w:type="spellEnd"/>
      <w:r w:rsidRPr="00447DD5">
        <w:rPr>
          <w:rFonts w:eastAsia="BemboStd"/>
          <w:i/>
          <w:iCs/>
        </w:rPr>
        <w:t xml:space="preserve">, </w:t>
      </w:r>
      <w:r w:rsidRPr="00447DD5">
        <w:rPr>
          <w:rFonts w:eastAsia="BemboStd"/>
        </w:rPr>
        <w:t>and</w:t>
      </w:r>
      <w:r w:rsidRPr="00447DD5">
        <w:rPr>
          <w:rFonts w:eastAsia="BemboStd"/>
          <w:i/>
          <w:iCs/>
        </w:rPr>
        <w:t xml:space="preserve"> mecA</w:t>
      </w:r>
      <w:r w:rsidRPr="00447DD5">
        <w:rPr>
          <w:rFonts w:eastAsia="BemboStd"/>
        </w:rPr>
        <w:t xml:space="preserve"> in FBS.</w:t>
      </w:r>
      <w:r w:rsidRPr="00E92572">
        <w:rPr>
          <w:rFonts w:eastAsia="BemboStd"/>
        </w:rPr>
        <w:t xml:space="preserve"> </w:t>
      </w:r>
      <w:r>
        <w:rPr>
          <w:rFonts w:eastAsia="BemboStd"/>
        </w:rPr>
        <w:t>(</w:t>
      </w:r>
      <w:r w:rsidRPr="00447DD5">
        <w:rPr>
          <w:rFonts w:eastAsia="BemboStd"/>
          <w:i/>
          <w:iCs/>
        </w:rPr>
        <w:t>mecA</w:t>
      </w:r>
      <w:r>
        <w:rPr>
          <w:rFonts w:eastAsia="BemboStd"/>
        </w:rPr>
        <w:t xml:space="preserve"> is a </w:t>
      </w:r>
      <w:r w:rsidRPr="00447DD5">
        <w:rPr>
          <w:rFonts w:eastAsia="BemboStd"/>
          <w:i/>
          <w:iCs/>
        </w:rPr>
        <w:t>mecA</w:t>
      </w:r>
      <w:r>
        <w:rPr>
          <w:rFonts w:eastAsia="BemboStd"/>
        </w:rPr>
        <w:t xml:space="preserve"> gene mutation strain from NARSA library as a control here).</w:t>
      </w:r>
      <w:r w:rsidRPr="00447DD5">
        <w:rPr>
          <w:rFonts w:eastAsia="BemboStd"/>
        </w:rPr>
        <w:t xml:space="preserve"> (The ECL had a very strong signal. Using a 15 second exposure, the RpoB band </w:t>
      </w:r>
      <w:r w:rsidR="00D6423D">
        <w:rPr>
          <w:rFonts w:eastAsia="BemboStd"/>
        </w:rPr>
        <w:t xml:space="preserve">of #3 isolate </w:t>
      </w:r>
      <w:r w:rsidRPr="00447DD5">
        <w:rPr>
          <w:rFonts w:eastAsia="BemboStd"/>
        </w:rPr>
        <w:t>is visible (Figure S1D). Given the strength of signal of the other bands, a shorter exposure time needed to be used to more clearly observe the other bands, but this made isolate #3 RpoB almost invisible).</w:t>
      </w:r>
    </w:p>
    <w:p w14:paraId="694FEB6A" w14:textId="77777777" w:rsidR="006151F4" w:rsidRPr="004C1BF9" w:rsidRDefault="006151F4" w:rsidP="006151F4">
      <w:pPr>
        <w:autoSpaceDE w:val="0"/>
        <w:autoSpaceDN w:val="0"/>
        <w:adjustRightInd w:val="0"/>
        <w:spacing w:line="480" w:lineRule="auto"/>
        <w:outlineLvl w:val="0"/>
        <w:rPr>
          <w:rFonts w:eastAsia="BemboStd"/>
        </w:rPr>
      </w:pPr>
    </w:p>
    <w:p w14:paraId="165C5BD3" w14:textId="05EE0CE0" w:rsidR="00F736AC" w:rsidRPr="009470AE" w:rsidRDefault="00F736AC" w:rsidP="00D01513">
      <w:pPr>
        <w:autoSpaceDE w:val="0"/>
        <w:autoSpaceDN w:val="0"/>
        <w:adjustRightInd w:val="0"/>
        <w:spacing w:line="480" w:lineRule="auto"/>
        <w:rPr>
          <w:bCs/>
        </w:rPr>
      </w:pPr>
    </w:p>
    <w:sectPr w:rsidR="00F736AC" w:rsidRPr="009470AE" w:rsidSect="0084721F">
      <w:pgSz w:w="12240" w:h="15840" w:code="1"/>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BemboStd">
    <w:altName w:val="Arial Unicode MS"/>
    <w:panose1 w:val="020B0604020202020204"/>
    <w:charset w:val="86"/>
    <w:family w:val="roman"/>
    <w:notTrueType/>
    <w:pitch w:val="default"/>
    <w:sig w:usb0="00000000" w:usb1="080E0000" w:usb2="00000010" w:usb3="00000000" w:csb0="0004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of Orthopaed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vxrpe2a2wepeedtfk5r2zqdze52tr20ss0&quot;&gt;My EndNote Library&lt;record-ids&gt;&lt;item&gt;2099&lt;/item&gt;&lt;item&gt;2107&lt;/item&gt;&lt;item&gt;2485&lt;/item&gt;&lt;item&gt;2493&lt;/item&gt;&lt;item&gt;2510&lt;/item&gt;&lt;item&gt;2517&lt;/item&gt;&lt;item&gt;2521&lt;/item&gt;&lt;item&gt;2523&lt;/item&gt;&lt;item&gt;2534&lt;/item&gt;&lt;item&gt;2582&lt;/item&gt;&lt;item&gt;2622&lt;/item&gt;&lt;item&gt;2695&lt;/item&gt;&lt;item&gt;2706&lt;/item&gt;&lt;item&gt;2707&lt;/item&gt;&lt;item&gt;2708&lt;/item&gt;&lt;item&gt;2712&lt;/item&gt;&lt;item&gt;2733&lt;/item&gt;&lt;item&gt;2757&lt;/item&gt;&lt;item&gt;2766&lt;/item&gt;&lt;item&gt;2956&lt;/item&gt;&lt;item&gt;3042&lt;/item&gt;&lt;item&gt;3043&lt;/item&gt;&lt;item&gt;3046&lt;/item&gt;&lt;item&gt;3050&lt;/item&gt;&lt;item&gt;3054&lt;/item&gt;&lt;item&gt;3055&lt;/item&gt;&lt;item&gt;3058&lt;/item&gt;&lt;item&gt;3062&lt;/item&gt;&lt;item&gt;3063&lt;/item&gt;&lt;item&gt;3064&lt;/item&gt;&lt;item&gt;3137&lt;/item&gt;&lt;item&gt;3138&lt;/item&gt;&lt;item&gt;3148&lt;/item&gt;&lt;item&gt;3149&lt;/item&gt;&lt;item&gt;3203&lt;/item&gt;&lt;item&gt;3260&lt;/item&gt;&lt;item&gt;3265&lt;/item&gt;&lt;item&gt;3268&lt;/item&gt;&lt;item&gt;3275&lt;/item&gt;&lt;item&gt;3278&lt;/item&gt;&lt;item&gt;3290&lt;/item&gt;&lt;item&gt;3308&lt;/item&gt;&lt;item&gt;3342&lt;/item&gt;&lt;item&gt;3370&lt;/item&gt;&lt;item&gt;3385&lt;/item&gt;&lt;/record-ids&gt;&lt;/item&gt;&lt;/Libraries&gt;"/>
  </w:docVars>
  <w:rsids>
    <w:rsidRoot w:val="00516B6A"/>
    <w:rsid w:val="0001117F"/>
    <w:rsid w:val="000136DF"/>
    <w:rsid w:val="00014B13"/>
    <w:rsid w:val="000152FC"/>
    <w:rsid w:val="00015E32"/>
    <w:rsid w:val="00033A4C"/>
    <w:rsid w:val="00036CE4"/>
    <w:rsid w:val="00046192"/>
    <w:rsid w:val="000469AA"/>
    <w:rsid w:val="00057F03"/>
    <w:rsid w:val="0006423B"/>
    <w:rsid w:val="00070611"/>
    <w:rsid w:val="00080880"/>
    <w:rsid w:val="00087018"/>
    <w:rsid w:val="000A31AF"/>
    <w:rsid w:val="000A6BF4"/>
    <w:rsid w:val="000B1756"/>
    <w:rsid w:val="000B7686"/>
    <w:rsid w:val="000C1090"/>
    <w:rsid w:val="000C3C3E"/>
    <w:rsid w:val="000C452F"/>
    <w:rsid w:val="000C5CE6"/>
    <w:rsid w:val="000C73B0"/>
    <w:rsid w:val="000D0ADD"/>
    <w:rsid w:val="000D374F"/>
    <w:rsid w:val="000D6654"/>
    <w:rsid w:val="000D7F9A"/>
    <w:rsid w:val="000E62BE"/>
    <w:rsid w:val="000F4ABF"/>
    <w:rsid w:val="000F63C6"/>
    <w:rsid w:val="00105BA6"/>
    <w:rsid w:val="0011338B"/>
    <w:rsid w:val="00116234"/>
    <w:rsid w:val="00127D86"/>
    <w:rsid w:val="00135D41"/>
    <w:rsid w:val="00137465"/>
    <w:rsid w:val="00143B0A"/>
    <w:rsid w:val="00145529"/>
    <w:rsid w:val="001476EC"/>
    <w:rsid w:val="001507B8"/>
    <w:rsid w:val="001516AE"/>
    <w:rsid w:val="00152B0A"/>
    <w:rsid w:val="00167111"/>
    <w:rsid w:val="00187437"/>
    <w:rsid w:val="00187CA9"/>
    <w:rsid w:val="00192327"/>
    <w:rsid w:val="001923A9"/>
    <w:rsid w:val="001A2B50"/>
    <w:rsid w:val="001A5BFC"/>
    <w:rsid w:val="001A6EDF"/>
    <w:rsid w:val="001B284D"/>
    <w:rsid w:val="001C5024"/>
    <w:rsid w:val="001D3CB9"/>
    <w:rsid w:val="001D3DF5"/>
    <w:rsid w:val="001D527E"/>
    <w:rsid w:val="001E1650"/>
    <w:rsid w:val="001E2ABB"/>
    <w:rsid w:val="00205D03"/>
    <w:rsid w:val="00210344"/>
    <w:rsid w:val="00212C26"/>
    <w:rsid w:val="00213A77"/>
    <w:rsid w:val="00213B9E"/>
    <w:rsid w:val="00220F89"/>
    <w:rsid w:val="00232515"/>
    <w:rsid w:val="00234E97"/>
    <w:rsid w:val="002446E7"/>
    <w:rsid w:val="00251526"/>
    <w:rsid w:val="00254279"/>
    <w:rsid w:val="0027348D"/>
    <w:rsid w:val="0027395F"/>
    <w:rsid w:val="002741D6"/>
    <w:rsid w:val="00274279"/>
    <w:rsid w:val="00277738"/>
    <w:rsid w:val="00277F06"/>
    <w:rsid w:val="00280646"/>
    <w:rsid w:val="00286DA9"/>
    <w:rsid w:val="0029448E"/>
    <w:rsid w:val="002A4C41"/>
    <w:rsid w:val="002A7AA3"/>
    <w:rsid w:val="002B41BE"/>
    <w:rsid w:val="002C2A4D"/>
    <w:rsid w:val="002C6382"/>
    <w:rsid w:val="002D1A24"/>
    <w:rsid w:val="00300342"/>
    <w:rsid w:val="00312AD8"/>
    <w:rsid w:val="00321573"/>
    <w:rsid w:val="003329AD"/>
    <w:rsid w:val="00346DB4"/>
    <w:rsid w:val="0034755D"/>
    <w:rsid w:val="00361670"/>
    <w:rsid w:val="00364A3F"/>
    <w:rsid w:val="00366885"/>
    <w:rsid w:val="00387362"/>
    <w:rsid w:val="003937A0"/>
    <w:rsid w:val="00394202"/>
    <w:rsid w:val="003950E0"/>
    <w:rsid w:val="0039706B"/>
    <w:rsid w:val="003A352D"/>
    <w:rsid w:val="003B2D3B"/>
    <w:rsid w:val="003B7DA1"/>
    <w:rsid w:val="003C1365"/>
    <w:rsid w:val="003E0EF8"/>
    <w:rsid w:val="003E5385"/>
    <w:rsid w:val="003E6E2F"/>
    <w:rsid w:val="003E7038"/>
    <w:rsid w:val="003F1F33"/>
    <w:rsid w:val="00401714"/>
    <w:rsid w:val="00415D77"/>
    <w:rsid w:val="004170D8"/>
    <w:rsid w:val="004228D8"/>
    <w:rsid w:val="00426835"/>
    <w:rsid w:val="00427222"/>
    <w:rsid w:val="00430AE6"/>
    <w:rsid w:val="00434577"/>
    <w:rsid w:val="00447DD5"/>
    <w:rsid w:val="00454040"/>
    <w:rsid w:val="00454F52"/>
    <w:rsid w:val="00456C4A"/>
    <w:rsid w:val="00466D15"/>
    <w:rsid w:val="004753BE"/>
    <w:rsid w:val="00476628"/>
    <w:rsid w:val="004813B6"/>
    <w:rsid w:val="004930D8"/>
    <w:rsid w:val="00495156"/>
    <w:rsid w:val="004A4719"/>
    <w:rsid w:val="004B3318"/>
    <w:rsid w:val="004B50B9"/>
    <w:rsid w:val="004D158F"/>
    <w:rsid w:val="004D4E39"/>
    <w:rsid w:val="004E12B5"/>
    <w:rsid w:val="004E272E"/>
    <w:rsid w:val="004E3AA5"/>
    <w:rsid w:val="004E67D0"/>
    <w:rsid w:val="004E77DA"/>
    <w:rsid w:val="004E7AFB"/>
    <w:rsid w:val="004F0D9E"/>
    <w:rsid w:val="005015C5"/>
    <w:rsid w:val="00516B6A"/>
    <w:rsid w:val="0051751C"/>
    <w:rsid w:val="00523087"/>
    <w:rsid w:val="00527E52"/>
    <w:rsid w:val="00536EA5"/>
    <w:rsid w:val="00540BB6"/>
    <w:rsid w:val="0054210D"/>
    <w:rsid w:val="00550BDB"/>
    <w:rsid w:val="00564BFE"/>
    <w:rsid w:val="00574090"/>
    <w:rsid w:val="0058094B"/>
    <w:rsid w:val="005836BD"/>
    <w:rsid w:val="00586C91"/>
    <w:rsid w:val="005A05B6"/>
    <w:rsid w:val="005A2B11"/>
    <w:rsid w:val="005A356B"/>
    <w:rsid w:val="005A3FDD"/>
    <w:rsid w:val="005A5F5A"/>
    <w:rsid w:val="005B5319"/>
    <w:rsid w:val="005B637D"/>
    <w:rsid w:val="005D0B48"/>
    <w:rsid w:val="005E30DB"/>
    <w:rsid w:val="005E6713"/>
    <w:rsid w:val="0060405F"/>
    <w:rsid w:val="00607AC2"/>
    <w:rsid w:val="00610419"/>
    <w:rsid w:val="00611CFE"/>
    <w:rsid w:val="0061371A"/>
    <w:rsid w:val="006151F4"/>
    <w:rsid w:val="00623DBB"/>
    <w:rsid w:val="006272A6"/>
    <w:rsid w:val="00635BF6"/>
    <w:rsid w:val="00664723"/>
    <w:rsid w:val="00665F9A"/>
    <w:rsid w:val="00666839"/>
    <w:rsid w:val="00673D9F"/>
    <w:rsid w:val="006757F2"/>
    <w:rsid w:val="00675FBF"/>
    <w:rsid w:val="00697A08"/>
    <w:rsid w:val="006A7C74"/>
    <w:rsid w:val="006C1F18"/>
    <w:rsid w:val="006C58DE"/>
    <w:rsid w:val="006D4143"/>
    <w:rsid w:val="006D53A4"/>
    <w:rsid w:val="006E54B2"/>
    <w:rsid w:val="006F1254"/>
    <w:rsid w:val="006F4E2C"/>
    <w:rsid w:val="007238B8"/>
    <w:rsid w:val="00725CDB"/>
    <w:rsid w:val="0073006D"/>
    <w:rsid w:val="0073597D"/>
    <w:rsid w:val="007519AA"/>
    <w:rsid w:val="00753ECD"/>
    <w:rsid w:val="00772EEE"/>
    <w:rsid w:val="007733A2"/>
    <w:rsid w:val="00773A5E"/>
    <w:rsid w:val="00784D4E"/>
    <w:rsid w:val="00786DF1"/>
    <w:rsid w:val="00787B19"/>
    <w:rsid w:val="00791119"/>
    <w:rsid w:val="00792D1D"/>
    <w:rsid w:val="00792F03"/>
    <w:rsid w:val="007960D0"/>
    <w:rsid w:val="007B0A2D"/>
    <w:rsid w:val="007B120A"/>
    <w:rsid w:val="007B18D7"/>
    <w:rsid w:val="007B5E9C"/>
    <w:rsid w:val="007C6401"/>
    <w:rsid w:val="007D237B"/>
    <w:rsid w:val="007D3319"/>
    <w:rsid w:val="007D5340"/>
    <w:rsid w:val="007E3F1E"/>
    <w:rsid w:val="007E699B"/>
    <w:rsid w:val="007F1A7A"/>
    <w:rsid w:val="007F4037"/>
    <w:rsid w:val="007F4CBE"/>
    <w:rsid w:val="00801C0C"/>
    <w:rsid w:val="0081151E"/>
    <w:rsid w:val="00831688"/>
    <w:rsid w:val="00834CB2"/>
    <w:rsid w:val="00835958"/>
    <w:rsid w:val="008368F1"/>
    <w:rsid w:val="0084721F"/>
    <w:rsid w:val="00854848"/>
    <w:rsid w:val="008555D0"/>
    <w:rsid w:val="00856010"/>
    <w:rsid w:val="00863F55"/>
    <w:rsid w:val="00870188"/>
    <w:rsid w:val="00875C49"/>
    <w:rsid w:val="00882460"/>
    <w:rsid w:val="00893F15"/>
    <w:rsid w:val="00894E54"/>
    <w:rsid w:val="008A44BA"/>
    <w:rsid w:val="008A4EC5"/>
    <w:rsid w:val="008B3CFD"/>
    <w:rsid w:val="008B62F6"/>
    <w:rsid w:val="008C5686"/>
    <w:rsid w:val="008C5DAC"/>
    <w:rsid w:val="008D7958"/>
    <w:rsid w:val="008E0B59"/>
    <w:rsid w:val="008E321D"/>
    <w:rsid w:val="00900011"/>
    <w:rsid w:val="00900DF3"/>
    <w:rsid w:val="00906548"/>
    <w:rsid w:val="0091139F"/>
    <w:rsid w:val="00920291"/>
    <w:rsid w:val="00921084"/>
    <w:rsid w:val="009226C9"/>
    <w:rsid w:val="00924CD4"/>
    <w:rsid w:val="00926255"/>
    <w:rsid w:val="00931F04"/>
    <w:rsid w:val="009356E3"/>
    <w:rsid w:val="0093598D"/>
    <w:rsid w:val="00944EDE"/>
    <w:rsid w:val="00947082"/>
    <w:rsid w:val="009470AE"/>
    <w:rsid w:val="00950E65"/>
    <w:rsid w:val="0095699B"/>
    <w:rsid w:val="00960A1B"/>
    <w:rsid w:val="00961D7E"/>
    <w:rsid w:val="00966592"/>
    <w:rsid w:val="00972850"/>
    <w:rsid w:val="00975422"/>
    <w:rsid w:val="0099166A"/>
    <w:rsid w:val="0099221A"/>
    <w:rsid w:val="0099252B"/>
    <w:rsid w:val="009A7761"/>
    <w:rsid w:val="009B782D"/>
    <w:rsid w:val="009C17F3"/>
    <w:rsid w:val="009C59E3"/>
    <w:rsid w:val="009C6371"/>
    <w:rsid w:val="009D1428"/>
    <w:rsid w:val="009E40ED"/>
    <w:rsid w:val="009E4AF2"/>
    <w:rsid w:val="009F07BD"/>
    <w:rsid w:val="00A0592E"/>
    <w:rsid w:val="00A07E33"/>
    <w:rsid w:val="00A1586D"/>
    <w:rsid w:val="00A16A23"/>
    <w:rsid w:val="00A36057"/>
    <w:rsid w:val="00A434A3"/>
    <w:rsid w:val="00A440ED"/>
    <w:rsid w:val="00A46E92"/>
    <w:rsid w:val="00A6409B"/>
    <w:rsid w:val="00A66B11"/>
    <w:rsid w:val="00A66B68"/>
    <w:rsid w:val="00A674D8"/>
    <w:rsid w:val="00A7206D"/>
    <w:rsid w:val="00A76894"/>
    <w:rsid w:val="00A9120B"/>
    <w:rsid w:val="00A91FDE"/>
    <w:rsid w:val="00A9543E"/>
    <w:rsid w:val="00A96E75"/>
    <w:rsid w:val="00AA32BC"/>
    <w:rsid w:val="00AD0BAC"/>
    <w:rsid w:val="00AD1416"/>
    <w:rsid w:val="00AD48BA"/>
    <w:rsid w:val="00AD6544"/>
    <w:rsid w:val="00AF399F"/>
    <w:rsid w:val="00B0161E"/>
    <w:rsid w:val="00B03D65"/>
    <w:rsid w:val="00B068C9"/>
    <w:rsid w:val="00B25160"/>
    <w:rsid w:val="00B422FF"/>
    <w:rsid w:val="00B5043D"/>
    <w:rsid w:val="00B507E6"/>
    <w:rsid w:val="00B51DCC"/>
    <w:rsid w:val="00B537B1"/>
    <w:rsid w:val="00B54C77"/>
    <w:rsid w:val="00B62698"/>
    <w:rsid w:val="00B62CC0"/>
    <w:rsid w:val="00B6419E"/>
    <w:rsid w:val="00B66301"/>
    <w:rsid w:val="00B72BF7"/>
    <w:rsid w:val="00B757A8"/>
    <w:rsid w:val="00B80028"/>
    <w:rsid w:val="00B80F16"/>
    <w:rsid w:val="00B87E97"/>
    <w:rsid w:val="00BA2BBF"/>
    <w:rsid w:val="00BA376E"/>
    <w:rsid w:val="00BB67EA"/>
    <w:rsid w:val="00BB7307"/>
    <w:rsid w:val="00BC3A74"/>
    <w:rsid w:val="00BC3FA0"/>
    <w:rsid w:val="00BD2378"/>
    <w:rsid w:val="00BD4B88"/>
    <w:rsid w:val="00BD5F47"/>
    <w:rsid w:val="00BE78E5"/>
    <w:rsid w:val="00BE7FFC"/>
    <w:rsid w:val="00BF0F2E"/>
    <w:rsid w:val="00C000E3"/>
    <w:rsid w:val="00C016BD"/>
    <w:rsid w:val="00C0635F"/>
    <w:rsid w:val="00C066F4"/>
    <w:rsid w:val="00C10CA0"/>
    <w:rsid w:val="00C15BEC"/>
    <w:rsid w:val="00C34544"/>
    <w:rsid w:val="00C34F35"/>
    <w:rsid w:val="00C37C08"/>
    <w:rsid w:val="00C41E15"/>
    <w:rsid w:val="00C47BA2"/>
    <w:rsid w:val="00C51430"/>
    <w:rsid w:val="00C63C34"/>
    <w:rsid w:val="00C662C7"/>
    <w:rsid w:val="00C66912"/>
    <w:rsid w:val="00C669B8"/>
    <w:rsid w:val="00C704B1"/>
    <w:rsid w:val="00C71243"/>
    <w:rsid w:val="00C72C20"/>
    <w:rsid w:val="00C7632A"/>
    <w:rsid w:val="00C772A5"/>
    <w:rsid w:val="00C86CB1"/>
    <w:rsid w:val="00C9135E"/>
    <w:rsid w:val="00C9436A"/>
    <w:rsid w:val="00C94464"/>
    <w:rsid w:val="00C969CE"/>
    <w:rsid w:val="00CA3F28"/>
    <w:rsid w:val="00CA4075"/>
    <w:rsid w:val="00CA566E"/>
    <w:rsid w:val="00CB30CD"/>
    <w:rsid w:val="00CB3143"/>
    <w:rsid w:val="00CB52EE"/>
    <w:rsid w:val="00CB58C5"/>
    <w:rsid w:val="00CD0BCB"/>
    <w:rsid w:val="00CD146B"/>
    <w:rsid w:val="00CE2693"/>
    <w:rsid w:val="00CF7F54"/>
    <w:rsid w:val="00D01513"/>
    <w:rsid w:val="00D01FD0"/>
    <w:rsid w:val="00D17035"/>
    <w:rsid w:val="00D34350"/>
    <w:rsid w:val="00D41F07"/>
    <w:rsid w:val="00D43031"/>
    <w:rsid w:val="00D44EE4"/>
    <w:rsid w:val="00D50438"/>
    <w:rsid w:val="00D53DCC"/>
    <w:rsid w:val="00D63AB9"/>
    <w:rsid w:val="00D6423D"/>
    <w:rsid w:val="00D71CF2"/>
    <w:rsid w:val="00D8350C"/>
    <w:rsid w:val="00D8409A"/>
    <w:rsid w:val="00D84A55"/>
    <w:rsid w:val="00D850EB"/>
    <w:rsid w:val="00D86975"/>
    <w:rsid w:val="00D86E69"/>
    <w:rsid w:val="00D90376"/>
    <w:rsid w:val="00D9775E"/>
    <w:rsid w:val="00DA1608"/>
    <w:rsid w:val="00DA3AA1"/>
    <w:rsid w:val="00DA43E0"/>
    <w:rsid w:val="00DB34B9"/>
    <w:rsid w:val="00DB6A5F"/>
    <w:rsid w:val="00DC5BB8"/>
    <w:rsid w:val="00DC6450"/>
    <w:rsid w:val="00DF0C7E"/>
    <w:rsid w:val="00DF1E67"/>
    <w:rsid w:val="00DF2E6B"/>
    <w:rsid w:val="00DF561E"/>
    <w:rsid w:val="00E018BD"/>
    <w:rsid w:val="00E21884"/>
    <w:rsid w:val="00E264B9"/>
    <w:rsid w:val="00E47C46"/>
    <w:rsid w:val="00E568C5"/>
    <w:rsid w:val="00E63C00"/>
    <w:rsid w:val="00E647B3"/>
    <w:rsid w:val="00E76CC1"/>
    <w:rsid w:val="00E81AD9"/>
    <w:rsid w:val="00E84B25"/>
    <w:rsid w:val="00E8649B"/>
    <w:rsid w:val="00E919DC"/>
    <w:rsid w:val="00E925B9"/>
    <w:rsid w:val="00E95008"/>
    <w:rsid w:val="00EA2E75"/>
    <w:rsid w:val="00EB20C7"/>
    <w:rsid w:val="00EB2954"/>
    <w:rsid w:val="00EF3718"/>
    <w:rsid w:val="00EF384B"/>
    <w:rsid w:val="00EF4A85"/>
    <w:rsid w:val="00EF58CB"/>
    <w:rsid w:val="00F0044F"/>
    <w:rsid w:val="00F02987"/>
    <w:rsid w:val="00F151E4"/>
    <w:rsid w:val="00F3042C"/>
    <w:rsid w:val="00F31DE0"/>
    <w:rsid w:val="00F32107"/>
    <w:rsid w:val="00F42C09"/>
    <w:rsid w:val="00F66303"/>
    <w:rsid w:val="00F736AC"/>
    <w:rsid w:val="00F860C1"/>
    <w:rsid w:val="00F863FD"/>
    <w:rsid w:val="00F95CAF"/>
    <w:rsid w:val="00FC43C7"/>
    <w:rsid w:val="00FC523D"/>
    <w:rsid w:val="00FC6ADD"/>
    <w:rsid w:val="00FD6B54"/>
    <w:rsid w:val="00FE2A18"/>
    <w:rsid w:val="00FE6900"/>
    <w:rsid w:val="00FF1BA7"/>
    <w:rsid w:val="00FF3464"/>
    <w:rsid w:val="00FF674C"/>
    <w:rsid w:val="00FF6B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74F6B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9775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01C0C"/>
    <w:pPr>
      <w:spacing w:before="100" w:beforeAutospacing="1" w:after="100" w:afterAutospacing="1"/>
    </w:pPr>
  </w:style>
  <w:style w:type="character" w:customStyle="1" w:styleId="apple-converted-space">
    <w:name w:val="apple-converted-space"/>
    <w:basedOn w:val="DefaultParagraphFont"/>
    <w:rsid w:val="00801C0C"/>
  </w:style>
  <w:style w:type="character" w:styleId="Emphasis">
    <w:name w:val="Emphasis"/>
    <w:basedOn w:val="DefaultParagraphFont"/>
    <w:uiPriority w:val="20"/>
    <w:qFormat/>
    <w:rsid w:val="003329AD"/>
    <w:rPr>
      <w:i/>
      <w:iCs/>
    </w:rPr>
  </w:style>
  <w:style w:type="paragraph" w:customStyle="1" w:styleId="ColorfulList-Accent21">
    <w:name w:val="Colorful List - Accent 21"/>
    <w:uiPriority w:val="1"/>
    <w:qFormat/>
    <w:rsid w:val="00B66301"/>
    <w:pPr>
      <w:spacing w:after="0" w:line="240" w:lineRule="auto"/>
    </w:pPr>
    <w:rPr>
      <w:rFonts w:ascii="Calibri" w:eastAsia="Calibri" w:hAnsi="Calibri" w:cs="Times New Roman"/>
    </w:rPr>
  </w:style>
  <w:style w:type="paragraph" w:styleId="NoSpacing">
    <w:name w:val="No Spacing"/>
    <w:uiPriority w:val="1"/>
    <w:qFormat/>
    <w:rsid w:val="00CB30CD"/>
    <w:pPr>
      <w:spacing w:after="0" w:line="240" w:lineRule="auto"/>
    </w:pPr>
  </w:style>
  <w:style w:type="character" w:styleId="CommentReference">
    <w:name w:val="annotation reference"/>
    <w:uiPriority w:val="99"/>
    <w:semiHidden/>
    <w:unhideWhenUsed/>
    <w:rsid w:val="00CB30CD"/>
    <w:rPr>
      <w:sz w:val="16"/>
      <w:szCs w:val="16"/>
    </w:rPr>
  </w:style>
  <w:style w:type="paragraph" w:styleId="CommentText">
    <w:name w:val="annotation text"/>
    <w:basedOn w:val="Normal"/>
    <w:link w:val="CommentTextChar"/>
    <w:uiPriority w:val="99"/>
    <w:semiHidden/>
    <w:unhideWhenUsed/>
    <w:rsid w:val="00CB30CD"/>
    <w:pPr>
      <w:spacing w:after="200" w:line="276" w:lineRule="auto"/>
    </w:pPr>
    <w:rPr>
      <w:rFonts w:ascii="Calibri" w:eastAsia="Calibri" w:hAnsi="Calibri"/>
      <w:sz w:val="20"/>
      <w:szCs w:val="20"/>
    </w:rPr>
  </w:style>
  <w:style w:type="character" w:customStyle="1" w:styleId="CommentTextChar">
    <w:name w:val="Comment Text Char"/>
    <w:basedOn w:val="DefaultParagraphFont"/>
    <w:link w:val="CommentText"/>
    <w:uiPriority w:val="99"/>
    <w:semiHidden/>
    <w:rsid w:val="00CB30CD"/>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CB30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30CD"/>
    <w:rPr>
      <w:rFonts w:ascii="Lucida Grande" w:hAnsi="Lucida Grande" w:cs="Lucida Grande"/>
      <w:sz w:val="18"/>
      <w:szCs w:val="18"/>
    </w:rPr>
  </w:style>
  <w:style w:type="paragraph" w:customStyle="1" w:styleId="StyleLatinArialBoldAfter0ptLinespacingsingle">
    <w:name w:val="Style (Latin) Arial Bold After:  0 pt Line spacing:  single"/>
    <w:basedOn w:val="Normal"/>
    <w:rsid w:val="00232515"/>
    <w:pPr>
      <w:suppressAutoHyphens/>
    </w:pPr>
    <w:rPr>
      <w:rFonts w:ascii="Arial" w:hAnsi="Arial"/>
      <w:b/>
      <w:bCs/>
      <w:sz w:val="22"/>
      <w:szCs w:val="20"/>
      <w:lang w:eastAsia="ar-SA"/>
    </w:rPr>
  </w:style>
  <w:style w:type="character" w:styleId="Strong">
    <w:name w:val="Strong"/>
    <w:basedOn w:val="DefaultParagraphFont"/>
    <w:uiPriority w:val="22"/>
    <w:qFormat/>
    <w:rsid w:val="00D9775E"/>
    <w:rPr>
      <w:b/>
      <w:bCs/>
    </w:rPr>
  </w:style>
  <w:style w:type="paragraph" w:customStyle="1" w:styleId="EndNoteBibliography">
    <w:name w:val="EndNote Bibliography"/>
    <w:basedOn w:val="Normal"/>
    <w:link w:val="EndNoteBibliographyChar"/>
    <w:rsid w:val="000D374F"/>
  </w:style>
  <w:style w:type="character" w:customStyle="1" w:styleId="EndNoteBibliographyChar">
    <w:name w:val="EndNote Bibliography Char"/>
    <w:basedOn w:val="DefaultParagraphFont"/>
    <w:link w:val="EndNoteBibliography"/>
    <w:rsid w:val="000D374F"/>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D01513"/>
    <w:pPr>
      <w:jc w:val="center"/>
    </w:pPr>
  </w:style>
  <w:style w:type="character" w:customStyle="1" w:styleId="EndNoteBibliographyTitleChar">
    <w:name w:val="EndNote Bibliography Title Char"/>
    <w:basedOn w:val="DefaultParagraphFont"/>
    <w:link w:val="EndNoteBibliographyTitle"/>
    <w:rsid w:val="00D01513"/>
    <w:rPr>
      <w:rFonts w:ascii="Times New Roman" w:eastAsia="Times New Roman" w:hAnsi="Times New Roman" w:cs="Times New Roman"/>
      <w:sz w:val="24"/>
      <w:szCs w:val="24"/>
    </w:rPr>
  </w:style>
  <w:style w:type="table" w:styleId="TableGrid">
    <w:name w:val="Table Grid"/>
    <w:basedOn w:val="TableNormal"/>
    <w:uiPriority w:val="59"/>
    <w:rsid w:val="000B76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
    <w:name w:val="Grid Table 5 Dark"/>
    <w:basedOn w:val="TableNormal"/>
    <w:uiPriority w:val="50"/>
    <w:rsid w:val="000B768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Accent1">
    <w:name w:val="Grid Table 4 Accent 1"/>
    <w:basedOn w:val="TableNormal"/>
    <w:uiPriority w:val="49"/>
    <w:rsid w:val="000B7686"/>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5Dark-Accent1">
    <w:name w:val="Grid Table 5 Dark Accent 1"/>
    <w:basedOn w:val="TableNormal"/>
    <w:uiPriority w:val="50"/>
    <w:rsid w:val="007F4CB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styleId="Revision">
    <w:name w:val="Revision"/>
    <w:hidden/>
    <w:uiPriority w:val="99"/>
    <w:semiHidden/>
    <w:rsid w:val="00213B9E"/>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877123">
      <w:bodyDiv w:val="1"/>
      <w:marLeft w:val="0"/>
      <w:marRight w:val="0"/>
      <w:marTop w:val="0"/>
      <w:marBottom w:val="0"/>
      <w:divBdr>
        <w:top w:val="none" w:sz="0" w:space="0" w:color="auto"/>
        <w:left w:val="none" w:sz="0" w:space="0" w:color="auto"/>
        <w:bottom w:val="none" w:sz="0" w:space="0" w:color="auto"/>
        <w:right w:val="none" w:sz="0" w:space="0" w:color="auto"/>
      </w:divBdr>
    </w:div>
    <w:div w:id="312107933">
      <w:bodyDiv w:val="1"/>
      <w:marLeft w:val="0"/>
      <w:marRight w:val="0"/>
      <w:marTop w:val="0"/>
      <w:marBottom w:val="0"/>
      <w:divBdr>
        <w:top w:val="none" w:sz="0" w:space="0" w:color="auto"/>
        <w:left w:val="none" w:sz="0" w:space="0" w:color="auto"/>
        <w:bottom w:val="none" w:sz="0" w:space="0" w:color="auto"/>
        <w:right w:val="none" w:sz="0" w:space="0" w:color="auto"/>
      </w:divBdr>
    </w:div>
    <w:div w:id="360859971">
      <w:bodyDiv w:val="1"/>
      <w:marLeft w:val="0"/>
      <w:marRight w:val="0"/>
      <w:marTop w:val="0"/>
      <w:marBottom w:val="0"/>
      <w:divBdr>
        <w:top w:val="none" w:sz="0" w:space="0" w:color="auto"/>
        <w:left w:val="none" w:sz="0" w:space="0" w:color="auto"/>
        <w:bottom w:val="none" w:sz="0" w:space="0" w:color="auto"/>
        <w:right w:val="none" w:sz="0" w:space="0" w:color="auto"/>
      </w:divBdr>
    </w:div>
    <w:div w:id="443840765">
      <w:bodyDiv w:val="1"/>
      <w:marLeft w:val="0"/>
      <w:marRight w:val="0"/>
      <w:marTop w:val="0"/>
      <w:marBottom w:val="0"/>
      <w:divBdr>
        <w:top w:val="none" w:sz="0" w:space="0" w:color="auto"/>
        <w:left w:val="none" w:sz="0" w:space="0" w:color="auto"/>
        <w:bottom w:val="none" w:sz="0" w:space="0" w:color="auto"/>
        <w:right w:val="none" w:sz="0" w:space="0" w:color="auto"/>
      </w:divBdr>
    </w:div>
    <w:div w:id="1179582494">
      <w:bodyDiv w:val="1"/>
      <w:marLeft w:val="0"/>
      <w:marRight w:val="0"/>
      <w:marTop w:val="0"/>
      <w:marBottom w:val="0"/>
      <w:divBdr>
        <w:top w:val="none" w:sz="0" w:space="0" w:color="auto"/>
        <w:left w:val="none" w:sz="0" w:space="0" w:color="auto"/>
        <w:bottom w:val="none" w:sz="0" w:space="0" w:color="auto"/>
        <w:right w:val="none" w:sz="0" w:space="0" w:color="auto"/>
      </w:divBdr>
    </w:div>
    <w:div w:id="1201896017">
      <w:bodyDiv w:val="1"/>
      <w:marLeft w:val="0"/>
      <w:marRight w:val="0"/>
      <w:marTop w:val="0"/>
      <w:marBottom w:val="0"/>
      <w:divBdr>
        <w:top w:val="none" w:sz="0" w:space="0" w:color="auto"/>
        <w:left w:val="none" w:sz="0" w:space="0" w:color="auto"/>
        <w:bottom w:val="none" w:sz="0" w:space="0" w:color="auto"/>
        <w:right w:val="none" w:sz="0" w:space="0" w:color="auto"/>
      </w:divBdr>
    </w:div>
    <w:div w:id="1253323015">
      <w:bodyDiv w:val="1"/>
      <w:marLeft w:val="0"/>
      <w:marRight w:val="0"/>
      <w:marTop w:val="0"/>
      <w:marBottom w:val="0"/>
      <w:divBdr>
        <w:top w:val="none" w:sz="0" w:space="0" w:color="auto"/>
        <w:left w:val="none" w:sz="0" w:space="0" w:color="auto"/>
        <w:bottom w:val="none" w:sz="0" w:space="0" w:color="auto"/>
        <w:right w:val="none" w:sz="0" w:space="0" w:color="auto"/>
      </w:divBdr>
    </w:div>
    <w:div w:id="1315254218">
      <w:bodyDiv w:val="1"/>
      <w:marLeft w:val="0"/>
      <w:marRight w:val="0"/>
      <w:marTop w:val="0"/>
      <w:marBottom w:val="0"/>
      <w:divBdr>
        <w:top w:val="none" w:sz="0" w:space="0" w:color="auto"/>
        <w:left w:val="none" w:sz="0" w:space="0" w:color="auto"/>
        <w:bottom w:val="none" w:sz="0" w:space="0" w:color="auto"/>
        <w:right w:val="none" w:sz="0" w:space="0" w:color="auto"/>
      </w:divBdr>
    </w:div>
    <w:div w:id="1584949269">
      <w:bodyDiv w:val="1"/>
      <w:marLeft w:val="0"/>
      <w:marRight w:val="0"/>
      <w:marTop w:val="0"/>
      <w:marBottom w:val="0"/>
      <w:divBdr>
        <w:top w:val="none" w:sz="0" w:space="0" w:color="auto"/>
        <w:left w:val="none" w:sz="0" w:space="0" w:color="auto"/>
        <w:bottom w:val="none" w:sz="0" w:space="0" w:color="auto"/>
        <w:right w:val="none" w:sz="0" w:space="0" w:color="auto"/>
      </w:divBdr>
    </w:div>
    <w:div w:id="1657952709">
      <w:bodyDiv w:val="1"/>
      <w:marLeft w:val="0"/>
      <w:marRight w:val="0"/>
      <w:marTop w:val="0"/>
      <w:marBottom w:val="0"/>
      <w:divBdr>
        <w:top w:val="none" w:sz="0" w:space="0" w:color="auto"/>
        <w:left w:val="none" w:sz="0" w:space="0" w:color="auto"/>
        <w:bottom w:val="none" w:sz="0" w:space="0" w:color="auto"/>
        <w:right w:val="none" w:sz="0" w:space="0" w:color="auto"/>
      </w:divBdr>
    </w:div>
    <w:div w:id="1715613506">
      <w:bodyDiv w:val="1"/>
      <w:marLeft w:val="0"/>
      <w:marRight w:val="0"/>
      <w:marTop w:val="0"/>
      <w:marBottom w:val="0"/>
      <w:divBdr>
        <w:top w:val="none" w:sz="0" w:space="0" w:color="auto"/>
        <w:left w:val="none" w:sz="0" w:space="0" w:color="auto"/>
        <w:bottom w:val="none" w:sz="0" w:space="0" w:color="auto"/>
        <w:right w:val="none" w:sz="0" w:space="0" w:color="auto"/>
      </w:divBdr>
    </w:div>
    <w:div w:id="1720398062">
      <w:bodyDiv w:val="1"/>
      <w:marLeft w:val="0"/>
      <w:marRight w:val="0"/>
      <w:marTop w:val="0"/>
      <w:marBottom w:val="0"/>
      <w:divBdr>
        <w:top w:val="none" w:sz="0" w:space="0" w:color="auto"/>
        <w:left w:val="none" w:sz="0" w:space="0" w:color="auto"/>
        <w:bottom w:val="none" w:sz="0" w:space="0" w:color="auto"/>
        <w:right w:val="none" w:sz="0" w:space="0" w:color="auto"/>
      </w:divBdr>
    </w:div>
    <w:div w:id="1728335744">
      <w:bodyDiv w:val="1"/>
      <w:marLeft w:val="0"/>
      <w:marRight w:val="0"/>
      <w:marTop w:val="0"/>
      <w:marBottom w:val="0"/>
      <w:divBdr>
        <w:top w:val="none" w:sz="0" w:space="0" w:color="auto"/>
        <w:left w:val="none" w:sz="0" w:space="0" w:color="auto"/>
        <w:bottom w:val="none" w:sz="0" w:space="0" w:color="auto"/>
        <w:right w:val="none" w:sz="0" w:space="0" w:color="auto"/>
      </w:divBdr>
    </w:div>
    <w:div w:id="1920556585">
      <w:bodyDiv w:val="1"/>
      <w:marLeft w:val="0"/>
      <w:marRight w:val="0"/>
      <w:marTop w:val="0"/>
      <w:marBottom w:val="0"/>
      <w:divBdr>
        <w:top w:val="none" w:sz="0" w:space="0" w:color="auto"/>
        <w:left w:val="none" w:sz="0" w:space="0" w:color="auto"/>
        <w:bottom w:val="none" w:sz="0" w:space="0" w:color="auto"/>
        <w:right w:val="none" w:sz="0" w:space="0" w:color="auto"/>
      </w:divBdr>
    </w:div>
    <w:div w:id="2117753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1761EA-6FF1-6F4C-ACC3-9C9C9E3EDF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787</Words>
  <Characters>449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PMC</Company>
  <LinksUpToDate>false</LinksUpToDate>
  <CharactersWithSpaces>5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13</dc:creator>
  <cp:lastModifiedBy>Ma, Dongzhu</cp:lastModifiedBy>
  <cp:revision>12</cp:revision>
  <cp:lastPrinted>2024-08-06T17:45:00Z</cp:lastPrinted>
  <dcterms:created xsi:type="dcterms:W3CDTF">2025-10-30T15:03:00Z</dcterms:created>
  <dcterms:modified xsi:type="dcterms:W3CDTF">2025-11-03T14:16:00Z</dcterms:modified>
</cp:coreProperties>
</file>